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2" w14:textId="5A5D26AB" w:rsidR="00DF781A" w:rsidRPr="00693D42" w:rsidRDefault="00F07003" w:rsidP="00693D4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eading=h.gjdgxs" w:colFirst="0" w:colLast="0"/>
      <w:bookmarkStart w:id="1" w:name="_GoBack"/>
      <w:bookmarkEnd w:id="0"/>
      <w:bookmarkEnd w:id="1"/>
      <w:r w:rsidRPr="00693D4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S1. </w:t>
      </w:r>
      <w:r w:rsidRPr="00693D4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st of variants so far described for </w:t>
      </w:r>
      <w:r w:rsidRPr="00693D4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KMT2A</w:t>
      </w:r>
      <w:r w:rsidRPr="00693D4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ne.</w:t>
      </w:r>
    </w:p>
    <w:tbl>
      <w:tblPr>
        <w:tblStyle w:val="a"/>
        <w:tblW w:w="1428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990"/>
        <w:gridCol w:w="3830"/>
        <w:gridCol w:w="2268"/>
        <w:gridCol w:w="3544"/>
        <w:gridCol w:w="3656"/>
      </w:tblGrid>
      <w:tr w:rsidR="00DF781A" w14:paraId="5EBF7C29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003" w14:textId="77777777" w:rsidR="00DF781A" w:rsidRDefault="00F07003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004" w14:textId="77777777" w:rsidR="00DF781A" w:rsidRDefault="00F07003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D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005" w14:textId="77777777" w:rsidR="00DF781A" w:rsidRPr="00201A26" w:rsidRDefault="00F07003">
            <w:pPr>
              <w:spacing w:after="0" w:line="240" w:lineRule="auto"/>
              <w:rPr>
                <w:b/>
              </w:rPr>
            </w:pPr>
            <w:r w:rsidRPr="00201A26">
              <w:rPr>
                <w:b/>
              </w:rPr>
              <w:t>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006" w14:textId="77777777" w:rsidR="00DF781A" w:rsidRDefault="00F07003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Diagnosi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007" w14:textId="77777777" w:rsidR="00DF781A" w:rsidRDefault="00F07003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Reference</w:t>
            </w:r>
          </w:p>
        </w:tc>
      </w:tr>
      <w:tr w:rsidR="00DF781A" w14:paraId="730B1A04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08" w14:textId="77777777" w:rsidR="00DF781A" w:rsidRDefault="00F07003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KMT2A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09" w14:textId="77777777" w:rsidR="00DF781A" w:rsidRDefault="00F07003">
            <w:pPr>
              <w:spacing w:after="0" w:line="240" w:lineRule="auto"/>
            </w:pPr>
            <w:r>
              <w:t>c.74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0A" w14:textId="77777777" w:rsidR="00DF781A" w:rsidRPr="00201A26" w:rsidRDefault="00F07003">
            <w:pPr>
              <w:spacing w:after="0" w:line="240" w:lineRule="auto"/>
            </w:pPr>
            <w:r w:rsidRPr="00201A26">
              <w:t>p.(Gly26Alafs*2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0B" w14:textId="77777777" w:rsidR="00DF781A" w:rsidRDefault="00F07003">
            <w:pPr>
              <w:spacing w:after="0" w:line="240" w:lineRule="auto"/>
            </w:pPr>
            <w:r>
              <w:t>WDSTS + eosinophilia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0C" w14:textId="77777777" w:rsidR="00DF781A" w:rsidRDefault="00F07003">
            <w:pPr>
              <w:spacing w:after="0" w:line="240" w:lineRule="auto"/>
            </w:pPr>
            <w:r>
              <w:t>Zhang et al. (2019)</w:t>
            </w:r>
          </w:p>
        </w:tc>
      </w:tr>
      <w:tr w:rsidR="00DF781A" w14:paraId="0BF20597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0D" w14:textId="77777777" w:rsidR="00DF781A" w:rsidRDefault="00DF781A">
            <w:pPr>
              <w:spacing w:after="0" w:line="240" w:lineRule="auto"/>
              <w:rPr>
                <w:i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0E" w14:textId="77777777" w:rsidR="00DF781A" w:rsidRDefault="00F07003">
            <w:pPr>
              <w:spacing w:after="0" w:line="240" w:lineRule="auto"/>
            </w:pPr>
            <w:r>
              <w:t>c.152_186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0F" w14:textId="42A144AA" w:rsidR="00DF781A" w:rsidRPr="00201A26" w:rsidRDefault="00F07003">
            <w:pPr>
              <w:spacing w:after="0" w:line="240" w:lineRule="auto"/>
            </w:pPr>
            <w:r w:rsidRPr="00201A26">
              <w:t>p.(Pro51Argfs*84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10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11" w14:textId="77777777" w:rsidR="00DF781A" w:rsidRDefault="00F07003">
            <w:pPr>
              <w:spacing w:after="0" w:line="240" w:lineRule="auto"/>
            </w:pPr>
            <w:r>
              <w:t>Aggarwal et al. (2017)</w:t>
            </w:r>
          </w:p>
        </w:tc>
      </w:tr>
      <w:tr w:rsidR="00DF781A" w14:paraId="5ECD2854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12" w14:textId="77777777" w:rsidR="00DF781A" w:rsidRDefault="00DF781A">
            <w:pPr>
              <w:spacing w:after="0" w:line="240" w:lineRule="auto"/>
              <w:rPr>
                <w:i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13" w14:textId="77777777" w:rsidR="00DF781A" w:rsidRDefault="00F07003">
            <w:pPr>
              <w:spacing w:after="0" w:line="240" w:lineRule="auto"/>
            </w:pPr>
            <w:r>
              <w:t>c.173d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14" w14:textId="77777777" w:rsidR="00DF781A" w:rsidRPr="00201A26" w:rsidRDefault="00F07003">
            <w:pPr>
              <w:spacing w:after="0" w:line="240" w:lineRule="auto"/>
            </w:pPr>
            <w:r w:rsidRPr="00201A26">
              <w:t>p.(Ala59Glyfs*88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15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16" w14:textId="77777777" w:rsidR="00DF781A" w:rsidRDefault="00F07003">
            <w:pPr>
              <w:spacing w:after="0" w:line="240" w:lineRule="auto"/>
            </w:pPr>
            <w:r>
              <w:t>Feldman et al. (2018)</w:t>
            </w:r>
          </w:p>
        </w:tc>
      </w:tr>
      <w:tr w:rsidR="00DF781A" w14:paraId="7F90FA60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17" w14:textId="77777777" w:rsidR="00DF781A" w:rsidRDefault="00DF781A">
            <w:pPr>
              <w:spacing w:after="0" w:line="240" w:lineRule="auto"/>
              <w:rPr>
                <w:i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18" w14:textId="77777777" w:rsidR="00DF781A" w:rsidRDefault="00F07003">
            <w:pPr>
              <w:spacing w:after="0" w:line="240" w:lineRule="auto"/>
            </w:pPr>
            <w:r>
              <w:t>c.269C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19" w14:textId="77777777" w:rsidR="00DF781A" w:rsidRPr="00201A26" w:rsidRDefault="00F07003">
            <w:pPr>
              <w:spacing w:after="0" w:line="240" w:lineRule="auto"/>
            </w:pPr>
            <w:r w:rsidRPr="00201A26">
              <w:t>p.(Ser90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1A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1B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77E2293C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1C" w14:textId="77777777" w:rsidR="00DF781A" w:rsidRDefault="00DF781A">
            <w:pPr>
              <w:spacing w:after="0" w:line="240" w:lineRule="auto"/>
              <w:rPr>
                <w:i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1D" w14:textId="77777777" w:rsidR="00DF781A" w:rsidRDefault="00F07003">
            <w:pPr>
              <w:spacing w:after="0" w:line="240" w:lineRule="auto"/>
            </w:pPr>
            <w:r>
              <w:t>c.(432+1_433-1)_(4332+1_4333-1)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1E" w14:textId="77777777" w:rsidR="00DF781A" w:rsidRPr="00201A26" w:rsidRDefault="00F07003">
            <w:pPr>
              <w:spacing w:after="0" w:line="240" w:lineRule="auto"/>
            </w:pPr>
            <w:r w:rsidRPr="00201A26">
              <w:t>p.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1F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20" w14:textId="77777777" w:rsidR="00DF781A" w:rsidRDefault="00F07003">
            <w:pPr>
              <w:spacing w:after="0" w:line="240" w:lineRule="auto"/>
            </w:pPr>
            <w:r>
              <w:t>Mendelsohn et al. (2014)</w:t>
            </w:r>
          </w:p>
        </w:tc>
      </w:tr>
      <w:tr w:rsidR="00DF781A" w14:paraId="3A54E672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21" w14:textId="77777777" w:rsidR="00DF781A" w:rsidRDefault="00DF781A">
            <w:pPr>
              <w:spacing w:after="0" w:line="240" w:lineRule="auto"/>
              <w:rPr>
                <w:i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22" w14:textId="77777777" w:rsidR="00DF781A" w:rsidRDefault="00F07003">
            <w:pPr>
              <w:spacing w:after="0" w:line="240" w:lineRule="auto"/>
            </w:pPr>
            <w:r>
              <w:t>c.478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23" w14:textId="3FD3FFBB" w:rsidR="00DF781A" w:rsidRPr="00201A26" w:rsidRDefault="00F07003">
            <w:pPr>
              <w:spacing w:after="0" w:line="240" w:lineRule="auto"/>
            </w:pPr>
            <w:r w:rsidRPr="00201A26">
              <w:t>p.(Arg160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24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25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661982CC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26" w14:textId="77777777" w:rsidR="00DF781A" w:rsidRDefault="00DF781A">
            <w:pPr>
              <w:spacing w:after="0" w:line="240" w:lineRule="auto"/>
              <w:rPr>
                <w:i/>
                <w:color w:val="FF0000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27" w14:textId="77777777" w:rsidR="00DF781A" w:rsidRDefault="00F07003"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c.553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28" w14:textId="430677D5" w:rsidR="00DF781A" w:rsidRPr="00201A26" w:rsidRDefault="00F07003">
            <w:pPr>
              <w:spacing w:after="0" w:line="240" w:lineRule="auto"/>
            </w:pPr>
            <w:r w:rsidRPr="00201A26">
              <w:rPr>
                <w:color w:val="FF0000"/>
              </w:rPr>
              <w:t>p.(Arg185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29" w14:textId="77777777" w:rsidR="00DF781A" w:rsidRDefault="00F07003"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RSTS-like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2A" w14:textId="77777777" w:rsidR="00DF781A" w:rsidRDefault="00F07003"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This work</w:t>
            </w:r>
          </w:p>
        </w:tc>
      </w:tr>
      <w:tr w:rsidR="00DF781A" w14:paraId="7BBBAEB6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2B" w14:textId="77777777" w:rsidR="00DF781A" w:rsidRDefault="00DF781A">
            <w:pPr>
              <w:spacing w:after="0" w:line="240" w:lineRule="auto"/>
              <w:rPr>
                <w:i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2C" w14:textId="500F044C" w:rsidR="00DF781A" w:rsidRDefault="00F07003">
            <w:pPr>
              <w:spacing w:after="0" w:line="240" w:lineRule="auto"/>
              <w:rPr>
                <w:strike/>
                <w:color w:val="FF0000"/>
              </w:rPr>
            </w:pPr>
            <w:r>
              <w:t>c.654_679deli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2D" w14:textId="6A300A7B" w:rsidR="00DF781A" w:rsidRPr="00201A26" w:rsidRDefault="00F07003">
            <w:pPr>
              <w:spacing w:after="0" w:line="240" w:lineRule="auto"/>
            </w:pPr>
            <w:r w:rsidRPr="00201A26">
              <w:t>p.(Glu219Leufs*27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2E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2F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6A2A7DD1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30" w14:textId="77777777" w:rsidR="00DF781A" w:rsidRDefault="00DF781A">
            <w:pPr>
              <w:spacing w:after="0" w:line="240" w:lineRule="auto"/>
              <w:rPr>
                <w:i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31" w14:textId="77777777" w:rsidR="00DF781A" w:rsidRDefault="00F07003">
            <w:pPr>
              <w:spacing w:after="0" w:line="240" w:lineRule="auto"/>
            </w:pPr>
            <w:r>
              <w:t>c.838C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32" w14:textId="77777777" w:rsidR="00DF781A" w:rsidRPr="00201A26" w:rsidRDefault="00F07003">
            <w:pPr>
              <w:spacing w:after="0" w:line="240" w:lineRule="auto"/>
            </w:pPr>
            <w:r w:rsidRPr="00201A26">
              <w:t>p.(Pro280Thr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33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34" w14:textId="77777777" w:rsidR="00DF781A" w:rsidRDefault="00F07003">
            <w:pPr>
              <w:spacing w:after="0" w:line="240" w:lineRule="auto"/>
            </w:pPr>
            <w:r>
              <w:t>Miyake et al. (2016)</w:t>
            </w:r>
          </w:p>
        </w:tc>
      </w:tr>
      <w:tr w:rsidR="00DF781A" w14:paraId="7B29A4F2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35" w14:textId="77777777" w:rsidR="00DF781A" w:rsidRDefault="00DF781A">
            <w:pPr>
              <w:spacing w:after="0" w:line="240" w:lineRule="auto"/>
              <w:rPr>
                <w:i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36" w14:textId="77777777" w:rsidR="00DF781A" w:rsidRDefault="00F07003">
            <w:pPr>
              <w:spacing w:after="0" w:line="240" w:lineRule="auto"/>
            </w:pPr>
            <w:r>
              <w:t>c.839_843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37" w14:textId="6B24BBDC" w:rsidR="00DF781A" w:rsidRPr="00201A26" w:rsidRDefault="00F07003">
            <w:pPr>
              <w:spacing w:after="0" w:line="240" w:lineRule="auto"/>
            </w:pPr>
            <w:r w:rsidRPr="00201A26">
              <w:t>p.(Pro280Glnfs*3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38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39" w14:textId="77777777" w:rsidR="00DF781A" w:rsidRDefault="00F07003">
            <w:pPr>
              <w:spacing w:after="0" w:line="240" w:lineRule="auto"/>
            </w:pPr>
            <w:r>
              <w:t>Grangeia et al. (2019)</w:t>
            </w:r>
          </w:p>
        </w:tc>
      </w:tr>
      <w:tr w:rsidR="00DF781A" w14:paraId="07A9D8F2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3A" w14:textId="77777777" w:rsidR="00DF781A" w:rsidRDefault="00DF781A">
            <w:pPr>
              <w:spacing w:after="0" w:line="240" w:lineRule="auto"/>
              <w:rPr>
                <w:i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3B" w14:textId="77777777" w:rsidR="00DF781A" w:rsidRDefault="00F07003">
            <w:pPr>
              <w:spacing w:after="0" w:line="240" w:lineRule="auto"/>
            </w:pPr>
            <w:r>
              <w:t>c.901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3C" w14:textId="7B47E878" w:rsidR="00DF781A" w:rsidRPr="00201A26" w:rsidRDefault="00F07003">
            <w:pPr>
              <w:spacing w:after="0" w:line="240" w:lineRule="auto"/>
            </w:pPr>
            <w:r w:rsidRPr="00201A26">
              <w:t>p.(Arg301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3D" w14:textId="77777777" w:rsidR="00DF781A" w:rsidRDefault="00F07003">
            <w:pPr>
              <w:spacing w:after="0" w:line="240" w:lineRule="auto"/>
            </w:pPr>
            <w:r>
              <w:t>WDSTS + glossoptosi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3E" w14:textId="77777777" w:rsidR="00DF781A" w:rsidRDefault="00F07003">
            <w:pPr>
              <w:spacing w:after="0" w:line="240" w:lineRule="auto"/>
            </w:pPr>
            <w:r>
              <w:t>Li et al. (2018)</w:t>
            </w:r>
          </w:p>
        </w:tc>
      </w:tr>
      <w:tr w:rsidR="00DF781A" w14:paraId="19F4674D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3F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40" w14:textId="77777777" w:rsidR="00DF781A" w:rsidRDefault="00F07003">
            <w:pPr>
              <w:spacing w:after="0" w:line="240" w:lineRule="auto"/>
            </w:pPr>
            <w:r>
              <w:t>c.1038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41" w14:textId="77777777" w:rsidR="00DF781A" w:rsidRPr="00201A26" w:rsidRDefault="00F07003">
            <w:pPr>
              <w:spacing w:after="0" w:line="240" w:lineRule="auto"/>
            </w:pPr>
            <w:r w:rsidRPr="00201A26">
              <w:t>p.(Val347Leufs*53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42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43" w14:textId="77777777" w:rsidR="00DF781A" w:rsidRDefault="00F07003">
            <w:pPr>
              <w:spacing w:after="0" w:line="240" w:lineRule="auto"/>
            </w:pPr>
            <w:r>
              <w:t>Miyake et al. (2016)</w:t>
            </w:r>
          </w:p>
        </w:tc>
      </w:tr>
      <w:tr w:rsidR="00DF781A" w14:paraId="502BAEF7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44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45" w14:textId="77777777" w:rsidR="00DF781A" w:rsidRDefault="00F07003">
            <w:pPr>
              <w:spacing w:after="0" w:line="240" w:lineRule="auto"/>
            </w:pPr>
            <w:r>
              <w:t>c.1142d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46" w14:textId="77777777" w:rsidR="00DF781A" w:rsidRPr="00201A26" w:rsidRDefault="00F07003">
            <w:pPr>
              <w:spacing w:after="0" w:line="240" w:lineRule="auto"/>
            </w:pPr>
            <w:r w:rsidRPr="00201A26">
              <w:t>p.(Ala383Glyfs*6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47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48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7834B45B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49" w14:textId="77777777" w:rsidR="00DF781A" w:rsidRDefault="00DF781A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4A" w14:textId="08C1F6FB" w:rsidR="00DF781A" w:rsidRPr="00201A26" w:rsidRDefault="00F07003">
            <w:pPr>
              <w:spacing w:after="0" w:line="240" w:lineRule="auto"/>
              <w:rPr>
                <w:strike/>
                <w:color w:val="FF0000"/>
              </w:rPr>
            </w:pPr>
            <w:r w:rsidRPr="00201A26">
              <w:rPr>
                <w:color w:val="FF0000"/>
              </w:rPr>
              <w:t>c.</w:t>
            </w:r>
            <w:r w:rsidRPr="00201A26">
              <w:rPr>
                <w:color w:val="FF0000"/>
                <w:highlight w:val="white"/>
              </w:rPr>
              <w:t>1697_1717dup</w:t>
            </w:r>
            <w:sdt>
              <w:sdtPr>
                <w:tag w:val="goog_rdk_0"/>
                <w:id w:val="-354729898"/>
                <w:showingPlcHdr/>
              </w:sdtPr>
              <w:sdtEndPr/>
              <w:sdtContent>
                <w:r w:rsidR="00201A26" w:rsidRPr="00201A26">
                  <w:t xml:space="preserve">     </w:t>
                </w:r>
              </w:sdtContent>
            </w:sdt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4B" w14:textId="77777777" w:rsidR="00DF781A" w:rsidRPr="00201A26" w:rsidRDefault="00F07003">
            <w:pPr>
              <w:spacing w:after="0" w:line="240" w:lineRule="auto"/>
            </w:pPr>
            <w:r w:rsidRPr="00201A26">
              <w:rPr>
                <w:color w:val="FF0000"/>
              </w:rPr>
              <w:t>p.(Leu566_Leu572dup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4C" w14:textId="77777777" w:rsidR="00DF781A" w:rsidRDefault="00F07003"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RSTS-like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4D" w14:textId="77777777" w:rsidR="00DF781A" w:rsidRDefault="00F07003"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This work</w:t>
            </w:r>
          </w:p>
        </w:tc>
      </w:tr>
      <w:tr w:rsidR="00DF781A" w:rsidRPr="007862A0" w14:paraId="18F8126E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4E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4F" w14:textId="77777777" w:rsidR="00DF781A" w:rsidRPr="00201A26" w:rsidRDefault="00F07003">
            <w:pPr>
              <w:spacing w:after="0" w:line="240" w:lineRule="auto"/>
            </w:pPr>
            <w:r w:rsidRPr="00201A26">
              <w:t>c.1868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50" w14:textId="61BE2EB5" w:rsidR="00DF781A" w:rsidRPr="00201A26" w:rsidRDefault="00F07003">
            <w:pPr>
              <w:spacing w:after="0" w:line="240" w:lineRule="auto"/>
              <w:rPr>
                <w:highlight w:val="green"/>
              </w:rPr>
            </w:pPr>
            <w:r w:rsidRPr="00201A26">
              <w:t>p.(Lys623Serfs*3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51" w14:textId="77777777" w:rsidR="00DF781A" w:rsidRDefault="00F07003">
            <w:pPr>
              <w:spacing w:after="0" w:line="240" w:lineRule="auto"/>
            </w:pPr>
            <w:r>
              <w:t>Undiagnosed genetic condition (WES)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52" w14:textId="77777777" w:rsidR="00DF781A" w:rsidRPr="00693D42" w:rsidRDefault="00F07003">
            <w:pPr>
              <w:spacing w:after="0" w:line="240" w:lineRule="auto"/>
              <w:rPr>
                <w:lang w:val="en-US"/>
              </w:rPr>
            </w:pPr>
            <w:r w:rsidRPr="00693D42">
              <w:rPr>
                <w:lang w:val="en-US"/>
              </w:rPr>
              <w:t>Farwell et al. (2015) reported as p.(L623Sfs*3)</w:t>
            </w:r>
          </w:p>
        </w:tc>
      </w:tr>
      <w:tr w:rsidR="00DF781A" w14:paraId="7FE7B3BD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53" w14:textId="77777777" w:rsidR="00DF781A" w:rsidRPr="00693D42" w:rsidRDefault="00DF781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54" w14:textId="77777777" w:rsidR="00DF781A" w:rsidRDefault="00F07003">
            <w:pPr>
              <w:spacing w:after="0" w:line="240" w:lineRule="auto"/>
            </w:pPr>
            <w:r>
              <w:t>c.2148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55" w14:textId="77777777" w:rsidR="00DF781A" w:rsidRPr="00201A26" w:rsidRDefault="00F07003">
            <w:pPr>
              <w:spacing w:after="0" w:line="240" w:lineRule="auto"/>
            </w:pPr>
            <w:r w:rsidRPr="00201A26">
              <w:t>p.(Leu717Cysfs*39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56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57" w14:textId="77777777" w:rsidR="00DF781A" w:rsidRDefault="00F07003">
            <w:pPr>
              <w:spacing w:after="0" w:line="240" w:lineRule="auto"/>
            </w:pPr>
            <w:r>
              <w:t>Miyake et al. (2016)</w:t>
            </w:r>
          </w:p>
        </w:tc>
      </w:tr>
      <w:tr w:rsidR="00DF781A" w14:paraId="76E7592F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58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59" w14:textId="77777777" w:rsidR="00DF781A" w:rsidRDefault="00F07003">
            <w:pPr>
              <w:spacing w:after="0" w:line="240" w:lineRule="auto"/>
            </w:pPr>
            <w:r>
              <w:t>c.2193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5A" w14:textId="77777777" w:rsidR="00DF781A" w:rsidRPr="00201A26" w:rsidRDefault="00F07003">
            <w:pPr>
              <w:spacing w:after="0" w:line="240" w:lineRule="auto"/>
              <w:rPr>
                <w:highlight w:val="yellow"/>
              </w:rPr>
            </w:pPr>
            <w:r w:rsidRPr="00201A26">
              <w:t>p.(Ser732Profs*24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5B" w14:textId="77777777" w:rsidR="00DF781A" w:rsidRDefault="00F07003">
            <w:pPr>
              <w:spacing w:after="0" w:line="240" w:lineRule="auto"/>
            </w:pPr>
            <w:r>
              <w:t>Unclassified epilepsy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5C" w14:textId="77777777" w:rsidR="00DF781A" w:rsidRDefault="00F07003">
            <w:pPr>
              <w:spacing w:after="0" w:line="240" w:lineRule="auto"/>
            </w:pPr>
            <w:r>
              <w:t>Helbig et al. (2016)</w:t>
            </w:r>
          </w:p>
        </w:tc>
      </w:tr>
      <w:tr w:rsidR="00DF781A" w14:paraId="24556646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5D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5E" w14:textId="77777777" w:rsidR="00DF781A" w:rsidRDefault="00F07003">
            <w:pPr>
              <w:spacing w:after="0" w:line="240" w:lineRule="auto"/>
            </w:pPr>
            <w:r>
              <w:t>c.2233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5F" w14:textId="5812B4FD" w:rsidR="00DF781A" w:rsidRPr="00201A26" w:rsidRDefault="00F07003">
            <w:pPr>
              <w:spacing w:after="0" w:line="240" w:lineRule="auto"/>
            </w:pPr>
            <w:r w:rsidRPr="00201A26">
              <w:t>p.(Arg745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60" w14:textId="77777777" w:rsidR="00DF781A" w:rsidRDefault="00F07003">
            <w:pPr>
              <w:spacing w:after="0" w:line="240" w:lineRule="auto"/>
            </w:pPr>
            <w:r>
              <w:t>CdLS-like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61" w14:textId="77777777" w:rsidR="00DF781A" w:rsidRDefault="00F07003">
            <w:pPr>
              <w:spacing w:after="0" w:line="240" w:lineRule="auto"/>
            </w:pPr>
            <w:r>
              <w:t>Yuan et al. (2015)</w:t>
            </w:r>
          </w:p>
        </w:tc>
      </w:tr>
      <w:tr w:rsidR="00DF781A" w14:paraId="7B414B31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62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63" w14:textId="77777777" w:rsidR="00DF781A" w:rsidRDefault="00F07003">
            <w:pPr>
              <w:spacing w:after="0" w:line="240" w:lineRule="auto"/>
            </w:pPr>
            <w:r>
              <w:t>c.2255d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64" w14:textId="77777777" w:rsidR="00DF781A" w:rsidRPr="00201A26" w:rsidRDefault="00F07003">
            <w:pPr>
              <w:spacing w:after="0" w:line="240" w:lineRule="auto"/>
            </w:pPr>
            <w:r w:rsidRPr="00201A26">
              <w:t>p.(His753Serfs*11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65" w14:textId="77777777" w:rsidR="00DF781A" w:rsidRPr="00693D42" w:rsidRDefault="00F07003">
            <w:pPr>
              <w:spacing w:after="0" w:line="240" w:lineRule="auto"/>
              <w:rPr>
                <w:lang w:val="en-US"/>
              </w:rPr>
            </w:pPr>
            <w:r w:rsidRPr="00693D42">
              <w:rPr>
                <w:lang w:val="en-US"/>
              </w:rPr>
              <w:t>EpiIeptic Encephalopathy; Infant Spasms; Undiagnosed genetic condition (WES)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66" w14:textId="77777777" w:rsidR="00DF781A" w:rsidRDefault="00F07003">
            <w:pPr>
              <w:spacing w:after="0" w:line="240" w:lineRule="auto"/>
            </w:pPr>
            <w:r w:rsidRPr="00693D42">
              <w:rPr>
                <w:lang w:val="en-US"/>
              </w:rPr>
              <w:t xml:space="preserve">Helbig et al. (2016); Farwell et al. </w:t>
            </w:r>
            <w:r>
              <w:t>(2015)</w:t>
            </w:r>
          </w:p>
        </w:tc>
      </w:tr>
      <w:tr w:rsidR="00DF781A" w14:paraId="12EE86BF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67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68" w14:textId="77777777" w:rsidR="00DF781A" w:rsidRDefault="00F07003">
            <w:pPr>
              <w:spacing w:after="0" w:line="240" w:lineRule="auto"/>
            </w:pPr>
            <w:r>
              <w:t>c.2262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69" w14:textId="77777777" w:rsidR="00DF781A" w:rsidRPr="00201A26" w:rsidRDefault="00F07003">
            <w:pPr>
              <w:spacing w:after="0" w:line="240" w:lineRule="auto"/>
            </w:pPr>
            <w:r w:rsidRPr="00201A26">
              <w:t>p.(Met755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6A" w14:textId="77777777" w:rsidR="00DF781A" w:rsidRPr="00693D42" w:rsidRDefault="00F07003">
            <w:pPr>
              <w:spacing w:after="0" w:line="240" w:lineRule="auto"/>
              <w:rPr>
                <w:lang w:val="en-US"/>
              </w:rPr>
            </w:pPr>
            <w:r w:rsidRPr="00693D42">
              <w:rPr>
                <w:lang w:val="en-US"/>
              </w:rPr>
              <w:t>Epileptic encephalopathy; ESES; complex partial seizure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6B" w14:textId="77777777" w:rsidR="00DF781A" w:rsidRDefault="00F07003">
            <w:pPr>
              <w:spacing w:after="0" w:line="240" w:lineRule="auto"/>
            </w:pPr>
            <w:r>
              <w:t>Helbig et al. (2016)</w:t>
            </w:r>
          </w:p>
        </w:tc>
      </w:tr>
      <w:tr w:rsidR="00DF781A" w14:paraId="63B40F3F" w14:textId="77777777" w:rsidTr="007862A0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8" w:space="0" w:color="A6A6A6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6C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6D" w14:textId="77777777" w:rsidR="00DF781A" w:rsidRDefault="00F07003">
            <w:pPr>
              <w:spacing w:after="0" w:line="240" w:lineRule="auto"/>
            </w:pPr>
            <w:r>
              <w:t>c.2318d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6E" w14:textId="77777777" w:rsidR="00DF781A" w:rsidRPr="00201A26" w:rsidRDefault="00F07003">
            <w:pPr>
              <w:spacing w:after="0" w:line="240" w:lineRule="auto"/>
            </w:pPr>
            <w:r w:rsidRPr="00201A26">
              <w:t>p.(Ser774Valfs*12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6F" w14:textId="77777777" w:rsidR="00DF781A" w:rsidRPr="00693D42" w:rsidRDefault="00F07003">
            <w:pPr>
              <w:spacing w:after="0" w:line="240" w:lineRule="auto"/>
              <w:rPr>
                <w:lang w:val="en-US"/>
              </w:rPr>
            </w:pPr>
            <w:r w:rsidRPr="00693D42">
              <w:rPr>
                <w:lang w:val="en-US"/>
              </w:rPr>
              <w:t>WDSTS + macroencephaly; Undiagnosed genetic condition (WES)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70" w14:textId="77777777" w:rsidR="00DF781A" w:rsidRDefault="00F07003">
            <w:pPr>
              <w:spacing w:after="0" w:line="240" w:lineRule="auto"/>
            </w:pPr>
            <w:r>
              <w:t>Baer et al. (2018); Farwell et al. (2015); Li et al. (2018)</w:t>
            </w:r>
          </w:p>
        </w:tc>
      </w:tr>
      <w:tr w:rsidR="00DF781A" w14:paraId="0DB9D721" w14:textId="77777777" w:rsidTr="007862A0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8" w:space="0" w:color="A6A6A6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71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72" w14:textId="77777777" w:rsidR="00DF781A" w:rsidRDefault="00F07003">
            <w:pPr>
              <w:spacing w:after="0" w:line="240" w:lineRule="auto"/>
            </w:pPr>
            <w:r>
              <w:t>c.2455C&gt;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73" w14:textId="60B62294" w:rsidR="00DF781A" w:rsidRPr="00201A26" w:rsidRDefault="00F07003">
            <w:pPr>
              <w:spacing w:after="0" w:line="240" w:lineRule="auto"/>
            </w:pPr>
            <w:r w:rsidRPr="00201A26">
              <w:t>p.(Gln819*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74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75" w14:textId="77777777" w:rsidR="00DF781A" w:rsidRDefault="00F07003">
            <w:pPr>
              <w:spacing w:after="0" w:line="240" w:lineRule="auto"/>
            </w:pPr>
            <w:r>
              <w:t>Sun et al. (2016)</w:t>
            </w:r>
          </w:p>
        </w:tc>
      </w:tr>
      <w:tr w:rsidR="00DF781A" w14:paraId="2D7ECE67" w14:textId="77777777" w:rsidTr="007862A0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8" w:space="0" w:color="A6A6A6"/>
              <w:bottom w:val="single" w:sz="4" w:space="0" w:color="000000"/>
              <w:right w:val="single" w:sz="8" w:space="0" w:color="A6A6A6"/>
            </w:tcBorders>
            <w:shd w:val="clear" w:color="auto" w:fill="auto"/>
            <w:vAlign w:val="center"/>
          </w:tcPr>
          <w:p w14:paraId="00000076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6A6A6"/>
            </w:tcBorders>
            <w:shd w:val="clear" w:color="auto" w:fill="auto"/>
            <w:vAlign w:val="center"/>
          </w:tcPr>
          <w:p w14:paraId="00000077" w14:textId="77777777" w:rsidR="00DF781A" w:rsidRDefault="00F07003">
            <w:pPr>
              <w:spacing w:after="0" w:line="240" w:lineRule="auto"/>
            </w:pPr>
            <w:r>
              <w:t>c.2510d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6A6A6"/>
            </w:tcBorders>
            <w:shd w:val="clear" w:color="auto" w:fill="auto"/>
            <w:vAlign w:val="center"/>
          </w:tcPr>
          <w:p w14:paraId="00000078" w14:textId="46596B58" w:rsidR="00DF781A" w:rsidRPr="00201A26" w:rsidRDefault="00F07003">
            <w:pPr>
              <w:spacing w:after="0" w:line="240" w:lineRule="auto"/>
            </w:pPr>
            <w:r w:rsidRPr="00201A26">
              <w:t>p.(Trp838Ilefs*9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6A6A6"/>
            </w:tcBorders>
            <w:shd w:val="clear" w:color="auto" w:fill="auto"/>
            <w:vAlign w:val="center"/>
          </w:tcPr>
          <w:p w14:paraId="00000079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6A6A6"/>
            </w:tcBorders>
            <w:shd w:val="clear" w:color="auto" w:fill="auto"/>
            <w:vAlign w:val="center"/>
          </w:tcPr>
          <w:p w14:paraId="0000007A" w14:textId="77777777" w:rsidR="00DF781A" w:rsidRDefault="00F07003">
            <w:pPr>
              <w:spacing w:after="0" w:line="240" w:lineRule="auto"/>
            </w:pPr>
            <w:r>
              <w:t>Li et al. (2018)</w:t>
            </w:r>
          </w:p>
        </w:tc>
      </w:tr>
      <w:tr w:rsidR="00DF781A" w14:paraId="74C10ED8" w14:textId="77777777" w:rsidTr="007862A0">
        <w:trPr>
          <w:trHeight w:val="315"/>
        </w:trPr>
        <w:tc>
          <w:tcPr>
            <w:tcW w:w="990" w:type="dxa"/>
            <w:tcBorders>
              <w:top w:val="single" w:sz="4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7B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single" w:sz="4" w:space="0" w:color="000000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7C" w14:textId="77777777" w:rsidR="00DF781A" w:rsidRDefault="00F07003">
            <w:pPr>
              <w:spacing w:after="0" w:line="240" w:lineRule="auto"/>
            </w:pPr>
            <w:r>
              <w:t>c.2618G&gt;T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7D" w14:textId="6F77F82A" w:rsidR="00DF781A" w:rsidRPr="00201A26" w:rsidRDefault="00F07003">
            <w:pPr>
              <w:spacing w:after="0" w:line="240" w:lineRule="auto"/>
            </w:pPr>
            <w:r w:rsidRPr="00201A26">
              <w:t>p.(Ser873Asn)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7E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single" w:sz="4" w:space="0" w:color="000000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7F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2D6374F9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80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81" w14:textId="77777777" w:rsidR="00DF781A" w:rsidRDefault="00F07003">
            <w:pPr>
              <w:spacing w:after="0" w:line="240" w:lineRule="auto"/>
            </w:pPr>
            <w:r>
              <w:t>c.3019G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82" w14:textId="77777777" w:rsidR="00DF781A" w:rsidRPr="00201A26" w:rsidRDefault="00F07003">
            <w:pPr>
              <w:spacing w:after="0" w:line="240" w:lineRule="auto"/>
            </w:pPr>
            <w:r w:rsidRPr="00201A26">
              <w:t>p.(Gly1007Cys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83" w14:textId="77777777" w:rsidR="00DF781A" w:rsidRDefault="00F07003">
            <w:pPr>
              <w:spacing w:after="0" w:line="240" w:lineRule="auto"/>
            </w:pPr>
            <w:r>
              <w:t>KS-like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84" w14:textId="77777777" w:rsidR="00DF781A" w:rsidRDefault="00F07003">
            <w:pPr>
              <w:spacing w:after="0" w:line="240" w:lineRule="auto"/>
            </w:pPr>
            <w:r>
              <w:t>Sobreira et al. (2017)</w:t>
            </w:r>
          </w:p>
        </w:tc>
      </w:tr>
      <w:tr w:rsidR="00DF781A" w14:paraId="5B8B3BB6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85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86" w14:textId="77777777" w:rsidR="00DF781A" w:rsidRDefault="00F07003">
            <w:pPr>
              <w:spacing w:after="0" w:line="240" w:lineRule="auto"/>
            </w:pPr>
            <w:r>
              <w:t>c.3247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87" w14:textId="6878645B" w:rsidR="00DF781A" w:rsidRPr="00201A26" w:rsidRDefault="00F07003">
            <w:pPr>
              <w:spacing w:after="0" w:line="240" w:lineRule="auto"/>
            </w:pPr>
            <w:r w:rsidRPr="00201A26">
              <w:t>p.(Arg1038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88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89" w14:textId="77777777" w:rsidR="00DF781A" w:rsidRDefault="00F07003">
            <w:pPr>
              <w:spacing w:after="0" w:line="240" w:lineRule="auto"/>
            </w:pPr>
            <w:r>
              <w:t>Dunkerton et al. (2015)</w:t>
            </w:r>
          </w:p>
        </w:tc>
      </w:tr>
      <w:tr w:rsidR="00DF781A" w14:paraId="077EAB5C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8A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8B" w14:textId="77777777" w:rsidR="00DF781A" w:rsidRDefault="00F07003">
            <w:pPr>
              <w:spacing w:after="0" w:line="240" w:lineRule="auto"/>
            </w:pPr>
            <w:r>
              <w:t>c.3130_3133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8C" w14:textId="6DAEF60F" w:rsidR="00DF781A" w:rsidRPr="00201A26" w:rsidRDefault="00F07003">
            <w:pPr>
              <w:spacing w:after="0" w:line="240" w:lineRule="auto"/>
            </w:pPr>
            <w:r w:rsidRPr="00201A26">
              <w:t>p.(Gln1045Profs*48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8D" w14:textId="77777777" w:rsidR="00DF781A" w:rsidRDefault="00F07003">
            <w:pPr>
              <w:spacing w:after="0" w:line="240" w:lineRule="auto"/>
            </w:pPr>
            <w:r>
              <w:t>WDSTS + preaxial polydactyly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8E" w14:textId="77777777" w:rsidR="00DF781A" w:rsidRDefault="00F07003">
            <w:pPr>
              <w:spacing w:after="0" w:line="240" w:lineRule="auto"/>
            </w:pPr>
            <w:r>
              <w:t>Enokizono et al. (2017)</w:t>
            </w:r>
          </w:p>
        </w:tc>
      </w:tr>
      <w:tr w:rsidR="00DF781A" w14:paraId="21808DAA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8F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90" w14:textId="77777777" w:rsidR="00DF781A" w:rsidRDefault="00F07003">
            <w:pPr>
              <w:spacing w:after="0" w:line="240" w:lineRule="auto"/>
            </w:pPr>
            <w:r>
              <w:t>c.3241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91" w14:textId="6C229914" w:rsidR="00DF781A" w:rsidRPr="00201A26" w:rsidRDefault="00F07003">
            <w:pPr>
              <w:spacing w:after="0" w:line="240" w:lineRule="auto"/>
            </w:pPr>
            <w:r w:rsidRPr="00201A26">
              <w:t>p.(Arg1081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92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93" w14:textId="77777777" w:rsidR="00DF781A" w:rsidRDefault="00F07003">
            <w:pPr>
              <w:spacing w:after="0" w:line="240" w:lineRule="auto"/>
            </w:pPr>
            <w:r>
              <w:t>Li et al. (2018)</w:t>
            </w:r>
          </w:p>
        </w:tc>
      </w:tr>
      <w:tr w:rsidR="00DF781A" w14:paraId="5BC770CC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94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95" w14:textId="77777777" w:rsidR="00DF781A" w:rsidRDefault="00F07003">
            <w:pPr>
              <w:spacing w:after="0" w:line="240" w:lineRule="auto"/>
            </w:pPr>
            <w:r>
              <w:t>c.3301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96" w14:textId="06578962" w:rsidR="00DF781A" w:rsidRPr="00201A26" w:rsidRDefault="00F07003">
            <w:pPr>
              <w:spacing w:after="0" w:line="240" w:lineRule="auto"/>
            </w:pPr>
            <w:r w:rsidRPr="00201A26">
              <w:t>p.(Arg1101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97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98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0D3F2B3D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99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9A" w14:textId="77777777" w:rsidR="00DF781A" w:rsidRDefault="00F07003">
            <w:pPr>
              <w:spacing w:after="0" w:line="240" w:lineRule="auto"/>
            </w:pPr>
            <w:r>
              <w:t>c.3334+1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9B" w14:textId="77777777" w:rsidR="00DF781A" w:rsidRPr="00201A26" w:rsidRDefault="00F07003">
            <w:pPr>
              <w:spacing w:after="0" w:line="240" w:lineRule="auto"/>
            </w:pPr>
            <w:r w:rsidRPr="00201A26">
              <w:t>p.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9C" w14:textId="77777777" w:rsidR="00DF781A" w:rsidRDefault="00F07003">
            <w:pPr>
              <w:spacing w:after="0" w:line="240" w:lineRule="auto"/>
            </w:pPr>
            <w:r>
              <w:t>NDD/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9D" w14:textId="77777777" w:rsidR="00DF781A" w:rsidRDefault="00F07003">
            <w:pPr>
              <w:spacing w:after="0" w:line="240" w:lineRule="auto"/>
            </w:pPr>
            <w:r>
              <w:t>Popp et al. (2017)</w:t>
            </w:r>
          </w:p>
        </w:tc>
      </w:tr>
      <w:tr w:rsidR="00DF781A" w14:paraId="4B6A7091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9E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9F" w14:textId="77777777" w:rsidR="00DF781A" w:rsidRDefault="00F07003">
            <w:pPr>
              <w:spacing w:after="0" w:line="240" w:lineRule="auto"/>
            </w:pPr>
            <w:r>
              <w:t>c.3460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A0" w14:textId="560A5F25" w:rsidR="00DF781A" w:rsidRPr="00201A26" w:rsidRDefault="00F07003">
            <w:pPr>
              <w:spacing w:after="0" w:line="240" w:lineRule="auto"/>
            </w:pPr>
            <w:r w:rsidRPr="00201A26">
              <w:t>p.(Arg1154Trp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A1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A2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4D6D475D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A3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A4" w14:textId="77777777" w:rsidR="00DF781A" w:rsidRDefault="00F07003">
            <w:pPr>
              <w:spacing w:after="0" w:line="240" w:lineRule="auto"/>
            </w:pPr>
            <w:r>
              <w:t>c.3464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A5" w14:textId="66F0EDD3" w:rsidR="00DF781A" w:rsidRPr="00201A26" w:rsidRDefault="00F07003">
            <w:pPr>
              <w:spacing w:after="0" w:line="240" w:lineRule="auto"/>
            </w:pPr>
            <w:r w:rsidRPr="00201A26">
              <w:t>p.(Cys1155Tyr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A6" w14:textId="77777777" w:rsidR="00DF781A" w:rsidRDefault="00F07003">
            <w:pPr>
              <w:spacing w:after="0" w:line="240" w:lineRule="auto"/>
            </w:pPr>
            <w:r>
              <w:t>CSS-like; 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A7" w14:textId="77777777" w:rsidR="00DF781A" w:rsidRDefault="00F07003">
            <w:pPr>
              <w:spacing w:after="0" w:line="240" w:lineRule="auto"/>
            </w:pPr>
            <w:bookmarkStart w:id="2" w:name="_heading=h.30j0zll" w:colFirst="0" w:colLast="0"/>
            <w:bookmarkEnd w:id="2"/>
            <w:r>
              <w:t>Bramswig et al. (2015); Baer et al. (2018)</w:t>
            </w:r>
          </w:p>
        </w:tc>
      </w:tr>
      <w:tr w:rsidR="00DF781A" w14:paraId="745788B5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A8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A9" w14:textId="77777777" w:rsidR="00DF781A" w:rsidRDefault="00F07003">
            <w:pPr>
              <w:spacing w:after="0" w:line="240" w:lineRule="auto"/>
            </w:pPr>
            <w:r>
              <w:t>c.3481T&gt;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AA" w14:textId="77777777" w:rsidR="00DF781A" w:rsidRPr="00201A26" w:rsidRDefault="00F07003">
            <w:pPr>
              <w:spacing w:after="0" w:line="240" w:lineRule="auto"/>
            </w:pPr>
            <w:r w:rsidRPr="00201A26">
              <w:t>p.(Cys1161Gly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AB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AC" w14:textId="77777777" w:rsidR="00DF781A" w:rsidRDefault="00F07003">
            <w:pPr>
              <w:spacing w:after="0" w:line="240" w:lineRule="auto"/>
            </w:pPr>
            <w:r>
              <w:t>Stellacci et al. (2016)</w:t>
            </w:r>
          </w:p>
        </w:tc>
      </w:tr>
      <w:tr w:rsidR="00DF781A" w14:paraId="5D24845C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AD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AE" w14:textId="77777777" w:rsidR="00DF781A" w:rsidRDefault="00F07003">
            <w:pPr>
              <w:spacing w:after="0" w:line="240" w:lineRule="auto"/>
            </w:pPr>
            <w:r>
              <w:t>c.3503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AF" w14:textId="24E0D7DD" w:rsidR="00DF781A" w:rsidRPr="00201A26" w:rsidRDefault="00F07003">
            <w:pPr>
              <w:spacing w:after="0" w:line="240" w:lineRule="auto"/>
            </w:pPr>
            <w:r w:rsidRPr="00201A26">
              <w:t>p.(Gly1168Asp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B0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B1" w14:textId="77777777" w:rsidR="00DF781A" w:rsidRDefault="00F07003">
            <w:pPr>
              <w:spacing w:after="0" w:line="240" w:lineRule="auto"/>
            </w:pPr>
            <w:r>
              <w:t>Min Ko et al. (2017) reported as c.3504G&gt;A; Li et al. (2018)</w:t>
            </w:r>
          </w:p>
        </w:tc>
      </w:tr>
      <w:tr w:rsidR="00DF781A" w14:paraId="5CF699F5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B2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B3" w14:textId="77777777" w:rsidR="00DF781A" w:rsidRDefault="00F07003">
            <w:pPr>
              <w:spacing w:after="0" w:line="240" w:lineRule="auto"/>
            </w:pPr>
            <w:r>
              <w:t>c.3542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B4" w14:textId="60C5F587" w:rsidR="00DF781A" w:rsidRPr="00201A26" w:rsidRDefault="00F07003">
            <w:pPr>
              <w:spacing w:after="0" w:line="240" w:lineRule="auto"/>
            </w:pPr>
            <w:r w:rsidRPr="00201A26">
              <w:t>p.(Gly1181Asp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B5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B6" w14:textId="77777777" w:rsidR="00DF781A" w:rsidRDefault="00F07003">
            <w:pPr>
              <w:spacing w:after="0" w:line="240" w:lineRule="auto"/>
            </w:pPr>
            <w:r>
              <w:t>Baer et al. (2018); Li et al. (2018)</w:t>
            </w:r>
          </w:p>
        </w:tc>
      </w:tr>
      <w:tr w:rsidR="00DF781A" w14:paraId="7B7D325A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B7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B8" w14:textId="77777777" w:rsidR="00DF781A" w:rsidRDefault="00F07003">
            <w:pPr>
              <w:spacing w:after="0" w:line="240" w:lineRule="auto"/>
            </w:pPr>
            <w:r>
              <w:t>c.3566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B9" w14:textId="25691762" w:rsidR="00DF781A" w:rsidRPr="00201A26" w:rsidRDefault="00F07003">
            <w:pPr>
              <w:spacing w:after="0" w:line="240" w:lineRule="auto"/>
            </w:pPr>
            <w:r w:rsidRPr="00201A26">
              <w:t>p.(Cys1189Tyr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BA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BB" w14:textId="77777777" w:rsidR="00DF781A" w:rsidRDefault="00F07003">
            <w:pPr>
              <w:spacing w:after="0" w:line="240" w:lineRule="auto"/>
            </w:pPr>
            <w:r>
              <w:t>Miyake et al. (2016)</w:t>
            </w:r>
          </w:p>
        </w:tc>
      </w:tr>
      <w:tr w:rsidR="00DF781A" w14:paraId="0D01AB8C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BC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BD" w14:textId="77777777" w:rsidR="00DF781A" w:rsidRDefault="00F07003">
            <w:pPr>
              <w:spacing w:after="0" w:line="240" w:lineRule="auto"/>
            </w:pPr>
            <w:r>
              <w:t>c.3581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BE" w14:textId="4BB2CE30" w:rsidR="00DF781A" w:rsidRPr="00201A26" w:rsidRDefault="00F07003">
            <w:pPr>
              <w:spacing w:after="0" w:line="240" w:lineRule="auto"/>
            </w:pPr>
            <w:r w:rsidRPr="00201A26">
              <w:t>p.(Cys1194Tyr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BF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C0" w14:textId="77777777" w:rsidR="00DF781A" w:rsidRDefault="00F07003">
            <w:pPr>
              <w:spacing w:after="0" w:line="240" w:lineRule="auto"/>
            </w:pPr>
            <w:r>
              <w:t>Lebrun et al. (2018)</w:t>
            </w:r>
          </w:p>
        </w:tc>
      </w:tr>
      <w:tr w:rsidR="00DF781A" w14:paraId="141ECF49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C1" w14:textId="77777777" w:rsidR="00DF781A" w:rsidRDefault="00DF781A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C2" w14:textId="77777777" w:rsidR="00DF781A" w:rsidRDefault="00F07003"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c.3596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C3" w14:textId="259CDB22" w:rsidR="00DF781A" w:rsidRPr="00201A26" w:rsidRDefault="00F07003">
            <w:pPr>
              <w:spacing w:after="0" w:line="240" w:lineRule="auto"/>
              <w:rPr>
                <w:color w:val="FF0000"/>
              </w:rPr>
            </w:pPr>
            <w:r w:rsidRPr="00201A26">
              <w:rPr>
                <w:color w:val="FF0000"/>
              </w:rPr>
              <w:t>p.(Trp1199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C4" w14:textId="77777777" w:rsidR="00DF781A" w:rsidRDefault="00F07003"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RSTS-like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C5" w14:textId="77777777" w:rsidR="00DF781A" w:rsidRDefault="00F07003"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This work</w:t>
            </w:r>
          </w:p>
        </w:tc>
      </w:tr>
      <w:tr w:rsidR="00DF781A" w14:paraId="7D02EA8C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C6" w14:textId="77777777" w:rsidR="00DF781A" w:rsidRDefault="00DF781A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C7" w14:textId="77777777" w:rsidR="00DF781A" w:rsidRDefault="00F07003"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c.3603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C8" w14:textId="77777777" w:rsidR="00DF781A" w:rsidRPr="00201A26" w:rsidRDefault="00F07003">
            <w:pPr>
              <w:spacing w:after="0" w:line="240" w:lineRule="auto"/>
              <w:rPr>
                <w:color w:val="FF0000"/>
              </w:rPr>
            </w:pPr>
            <w:r w:rsidRPr="00201A26">
              <w:rPr>
                <w:color w:val="FF0000"/>
              </w:rPr>
              <w:t>p.(Ser1202Profs*12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C9" w14:textId="77777777" w:rsidR="00DF781A" w:rsidRDefault="00F07003"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RSTS-like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CA" w14:textId="77777777" w:rsidR="00DF781A" w:rsidRDefault="00F07003"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This work</w:t>
            </w:r>
          </w:p>
        </w:tc>
      </w:tr>
      <w:tr w:rsidR="00DF781A" w14:paraId="73ED048D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CB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CC" w14:textId="77777777" w:rsidR="00DF781A" w:rsidRDefault="00F07003">
            <w:pPr>
              <w:spacing w:after="0" w:line="240" w:lineRule="auto"/>
            </w:pPr>
            <w:r>
              <w:t>c.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CD" w14:textId="54BDED96" w:rsidR="00DF781A" w:rsidRPr="00201A26" w:rsidRDefault="00F07003">
            <w:pPr>
              <w:spacing w:after="0" w:line="240" w:lineRule="auto"/>
            </w:pPr>
            <w:r w:rsidRPr="00201A26">
              <w:t>p.(Lys1218Glufs*4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CE" w14:textId="77777777" w:rsidR="00DF781A" w:rsidRDefault="00F07003">
            <w:pPr>
              <w:spacing w:after="0" w:line="240" w:lineRule="auto"/>
            </w:pPr>
            <w:r>
              <w:t>Undiagnosed genetic condition (WES)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CF" w14:textId="77777777" w:rsidR="00DF781A" w:rsidRDefault="00F07003">
            <w:pPr>
              <w:spacing w:after="0" w:line="240" w:lineRule="auto"/>
            </w:pPr>
            <w:r>
              <w:t>Lee et al. (2015)</w:t>
            </w:r>
          </w:p>
        </w:tc>
      </w:tr>
      <w:tr w:rsidR="00DF781A" w14:paraId="66D493A0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D0" w14:textId="77777777" w:rsidR="00DF781A" w:rsidRDefault="00DF781A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D1" w14:textId="77777777" w:rsidR="00DF781A" w:rsidRDefault="00F07003"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c.3632_3634+2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D2" w14:textId="77777777" w:rsidR="00DF781A" w:rsidRPr="00201A26" w:rsidRDefault="00F07003">
            <w:pPr>
              <w:spacing w:after="0" w:line="240" w:lineRule="auto"/>
            </w:pPr>
            <w:r w:rsidRPr="00201A26">
              <w:rPr>
                <w:color w:val="FF0000"/>
              </w:rPr>
              <w:t>p.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D3" w14:textId="77777777" w:rsidR="00DF781A" w:rsidRDefault="00F07003"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RSTS-like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D4" w14:textId="77777777" w:rsidR="00DF781A" w:rsidRDefault="00F07003"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This work</w:t>
            </w:r>
          </w:p>
        </w:tc>
      </w:tr>
      <w:tr w:rsidR="00DF781A" w14:paraId="04304B74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D5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D6" w14:textId="77777777" w:rsidR="00DF781A" w:rsidRDefault="00F07003">
            <w:pPr>
              <w:spacing w:after="0" w:line="240" w:lineRule="auto"/>
            </w:pPr>
            <w:r>
              <w:t>c.3837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D7" w14:textId="77777777" w:rsidR="00DF781A" w:rsidRPr="00201A26" w:rsidRDefault="00F07003">
            <w:pPr>
              <w:spacing w:after="0" w:line="240" w:lineRule="auto"/>
            </w:pPr>
            <w:r w:rsidRPr="00201A26">
              <w:t>p.(Pro1281Leufs*75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D8" w14:textId="77777777" w:rsidR="00DF781A" w:rsidRPr="00693D42" w:rsidRDefault="00F07003">
            <w:pPr>
              <w:spacing w:after="0" w:line="240" w:lineRule="auto"/>
              <w:rPr>
                <w:lang w:val="en-US"/>
              </w:rPr>
            </w:pPr>
            <w:r w:rsidRPr="00693D42">
              <w:rPr>
                <w:lang w:val="en-US"/>
              </w:rPr>
              <w:t>WDSTS; Undiagnosed genetic condition (WES)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D9" w14:textId="77777777" w:rsidR="00DF781A" w:rsidRDefault="00F07003">
            <w:pPr>
              <w:spacing w:after="0" w:line="240" w:lineRule="auto"/>
            </w:pPr>
            <w:r>
              <w:t>Li et al. (2018); Hu et al. (2017)</w:t>
            </w:r>
          </w:p>
        </w:tc>
      </w:tr>
      <w:tr w:rsidR="00DF781A" w14:paraId="4BCB4AF3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DA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DB" w14:textId="77777777" w:rsidR="00DF781A" w:rsidRDefault="00F07003">
            <w:pPr>
              <w:spacing w:after="0" w:line="240" w:lineRule="auto"/>
            </w:pPr>
            <w:r>
              <w:t>c.3895_3896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DC" w14:textId="77777777" w:rsidR="00DF781A" w:rsidRPr="00201A26" w:rsidRDefault="00F07003">
            <w:pPr>
              <w:spacing w:after="0" w:line="240" w:lineRule="auto"/>
            </w:pPr>
            <w:r w:rsidRPr="00201A26">
              <w:t>p.(Ser1299Profs*26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DD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DE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510733C1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DF" w14:textId="77777777" w:rsidR="00DF781A" w:rsidRDefault="00DF781A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E0" w14:textId="77777777" w:rsidR="00DF781A" w:rsidRDefault="00F07003"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c.3897_3900d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E1" w14:textId="77777777" w:rsidR="00DF781A" w:rsidRPr="00201A26" w:rsidRDefault="00F07003">
            <w:pPr>
              <w:spacing w:after="0" w:line="240" w:lineRule="auto"/>
              <w:rPr>
                <w:color w:val="FF0000"/>
              </w:rPr>
            </w:pPr>
            <w:r w:rsidRPr="00201A26">
              <w:rPr>
                <w:color w:val="FF0000"/>
              </w:rPr>
              <w:t>p.(Leu1303Serfs*24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E2" w14:textId="77777777" w:rsidR="00DF781A" w:rsidRDefault="00F07003"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RSTS-like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E3" w14:textId="77777777" w:rsidR="00DF781A" w:rsidRDefault="00F07003"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This work</w:t>
            </w:r>
          </w:p>
        </w:tc>
      </w:tr>
      <w:tr w:rsidR="00DF781A" w14:paraId="1C594709" w14:textId="77777777" w:rsidTr="007862A0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E4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E5" w14:textId="77777777" w:rsidR="00DF781A" w:rsidRDefault="00F07003">
            <w:pPr>
              <w:spacing w:after="0" w:line="240" w:lineRule="auto"/>
            </w:pPr>
            <w:r>
              <w:t>c.4012d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E6" w14:textId="77777777" w:rsidR="00DF781A" w:rsidRPr="00201A26" w:rsidRDefault="00F07003">
            <w:pPr>
              <w:spacing w:after="0" w:line="240" w:lineRule="auto"/>
            </w:pPr>
            <w:r w:rsidRPr="00201A26">
              <w:t>p.(Gly1338Valfs*18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E7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E8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2806E888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E9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EA" w14:textId="77777777" w:rsidR="00DF781A" w:rsidRDefault="00F07003">
            <w:pPr>
              <w:spacing w:after="0" w:line="240" w:lineRule="auto"/>
            </w:pPr>
            <w:r>
              <w:t>c.4032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EB" w14:textId="77777777" w:rsidR="00DF781A" w:rsidRPr="00201A26" w:rsidRDefault="00F07003">
            <w:pPr>
              <w:spacing w:after="0" w:line="240" w:lineRule="auto"/>
            </w:pPr>
            <w:r w:rsidRPr="00201A26">
              <w:t>p.(Val1347Thrfs*9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EC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ED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2C136F17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EE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EF" w14:textId="77777777" w:rsidR="00DF781A" w:rsidRDefault="00F07003">
            <w:pPr>
              <w:spacing w:after="0" w:line="240" w:lineRule="auto"/>
            </w:pPr>
            <w:r>
              <w:t>c.4059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F0" w14:textId="77777777" w:rsidR="00DF781A" w:rsidRPr="00201A26" w:rsidRDefault="00F07003">
            <w:pPr>
              <w:spacing w:after="0" w:line="240" w:lineRule="auto"/>
            </w:pPr>
            <w:r w:rsidRPr="00201A26">
              <w:t>p.(Pro1354Leufs*2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F1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F2" w14:textId="77777777" w:rsidR="00DF781A" w:rsidRDefault="00F07003">
            <w:pPr>
              <w:spacing w:after="0" w:line="240" w:lineRule="auto"/>
            </w:pPr>
            <w:r>
              <w:t>Li et al. (2018)</w:t>
            </w:r>
          </w:p>
        </w:tc>
      </w:tr>
      <w:tr w:rsidR="00DF781A" w14:paraId="00999C5A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F3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F4" w14:textId="77777777" w:rsidR="00DF781A" w:rsidRDefault="00F07003">
            <w:pPr>
              <w:spacing w:after="0" w:line="240" w:lineRule="auto"/>
            </w:pPr>
            <w:r>
              <w:t>c.4086+1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F5" w14:textId="77777777" w:rsidR="00DF781A" w:rsidRPr="00201A26" w:rsidRDefault="00F07003">
            <w:pPr>
              <w:spacing w:after="0" w:line="240" w:lineRule="auto"/>
            </w:pPr>
            <w:r w:rsidRPr="00201A26">
              <w:t>p.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F6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0F7" w14:textId="77777777" w:rsidR="00DF781A" w:rsidRDefault="00F07003">
            <w:pPr>
              <w:spacing w:after="0" w:line="240" w:lineRule="auto"/>
            </w:pPr>
            <w:r>
              <w:t>Storm et al. (2014)</w:t>
            </w:r>
          </w:p>
        </w:tc>
      </w:tr>
      <w:tr w:rsidR="00DF781A" w14:paraId="200FD7C1" w14:textId="77777777" w:rsidTr="007862A0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F8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F9" w14:textId="77777777" w:rsidR="00DF781A" w:rsidRDefault="00F07003">
            <w:pPr>
              <w:spacing w:after="0" w:line="240" w:lineRule="auto"/>
            </w:pPr>
            <w:r>
              <w:t>c.4177d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FA" w14:textId="1550695D" w:rsidR="00DF781A" w:rsidRPr="00201A26" w:rsidRDefault="00F07003">
            <w:pPr>
              <w:spacing w:after="0" w:line="240" w:lineRule="auto"/>
            </w:pPr>
            <w:r w:rsidRPr="00201A26">
              <w:t>p.(Ile1393Asnfs*14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FB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FC" w14:textId="77777777" w:rsidR="00DF781A" w:rsidRDefault="00F07003">
            <w:pPr>
              <w:spacing w:after="0" w:line="240" w:lineRule="auto"/>
            </w:pPr>
            <w:r>
              <w:t>Ramirez-Montano et al. (2019)</w:t>
            </w:r>
          </w:p>
        </w:tc>
      </w:tr>
      <w:tr w:rsidR="00DF781A" w14:paraId="1AD4BD4A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FD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FE" w14:textId="77777777" w:rsidR="00DF781A" w:rsidRDefault="00F07003">
            <w:pPr>
              <w:spacing w:after="0" w:line="240" w:lineRule="auto"/>
            </w:pPr>
            <w:r>
              <w:t>c.4342T&gt;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0FF" w14:textId="50CE2D89" w:rsidR="00DF781A" w:rsidRPr="00201A26" w:rsidRDefault="00F07003">
            <w:pPr>
              <w:spacing w:after="0" w:line="240" w:lineRule="auto"/>
              <w:rPr>
                <w:strike/>
              </w:rPr>
            </w:pPr>
            <w:r w:rsidRPr="00201A26">
              <w:t>p.(Cys1448Arg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00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01" w14:textId="77777777" w:rsidR="00DF781A" w:rsidRDefault="00F07003">
            <w:pPr>
              <w:spacing w:after="0" w:line="240" w:lineRule="auto"/>
            </w:pPr>
            <w:r w:rsidRPr="00693D42">
              <w:rPr>
                <w:lang w:val="en-US"/>
              </w:rPr>
              <w:t xml:space="preserve">Storm et al. (2014); Lee et al. </w:t>
            </w:r>
            <w:r>
              <w:t>(2015)</w:t>
            </w:r>
          </w:p>
        </w:tc>
      </w:tr>
      <w:tr w:rsidR="00DF781A" w14:paraId="6E6E8B5F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02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03" w14:textId="77777777" w:rsidR="00DF781A" w:rsidRDefault="00F07003">
            <w:pPr>
              <w:spacing w:after="0" w:line="240" w:lineRule="auto"/>
            </w:pPr>
            <w:r>
              <w:t>c.4599d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04" w14:textId="77777777" w:rsidR="00DF781A" w:rsidRPr="00201A26" w:rsidRDefault="00F07003">
            <w:pPr>
              <w:spacing w:after="0" w:line="240" w:lineRule="auto"/>
            </w:pPr>
            <w:r w:rsidRPr="00201A26">
              <w:t>p.(Leu1534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05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06" w14:textId="77777777" w:rsidR="00DF781A" w:rsidRDefault="00F07003">
            <w:pPr>
              <w:spacing w:after="0" w:line="240" w:lineRule="auto"/>
            </w:pPr>
            <w:r>
              <w:t>Jones et al. (2012)</w:t>
            </w:r>
          </w:p>
        </w:tc>
      </w:tr>
      <w:tr w:rsidR="00DF781A" w14:paraId="21E5A8A6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07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08" w14:textId="77777777" w:rsidR="00DF781A" w:rsidRDefault="00F07003">
            <w:pPr>
              <w:spacing w:after="0" w:line="240" w:lineRule="auto"/>
            </w:pPr>
            <w:r>
              <w:t>c.4667_4668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09" w14:textId="77777777" w:rsidR="00DF781A" w:rsidRPr="00201A26" w:rsidRDefault="00F07003">
            <w:pPr>
              <w:spacing w:after="0" w:line="240" w:lineRule="auto"/>
            </w:pPr>
            <w:r w:rsidRPr="00201A26">
              <w:t>p.(Cys1556Serfs*2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0A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0B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02839E2F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0C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0D" w14:textId="77777777" w:rsidR="00DF781A" w:rsidRDefault="00F07003">
            <w:pPr>
              <w:spacing w:after="0" w:line="240" w:lineRule="auto"/>
            </w:pPr>
            <w:r>
              <w:t>c.4696+1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0E" w14:textId="77777777" w:rsidR="00DF781A" w:rsidRPr="00201A26" w:rsidRDefault="00F07003">
            <w:pPr>
              <w:spacing w:after="0" w:line="240" w:lineRule="auto"/>
            </w:pPr>
            <w:r w:rsidRPr="00201A26">
              <w:t>p.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0F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10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0E581531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11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12" w14:textId="77777777" w:rsidR="00DF781A" w:rsidRDefault="00F07003">
            <w:pPr>
              <w:spacing w:after="0" w:line="240" w:lineRule="auto"/>
            </w:pPr>
            <w:r>
              <w:t>c.4897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13" w14:textId="10B5BEA9" w:rsidR="00DF781A" w:rsidRPr="00201A26" w:rsidRDefault="00F07003">
            <w:pPr>
              <w:spacing w:after="0" w:line="240" w:lineRule="auto"/>
            </w:pPr>
            <w:r w:rsidRPr="00201A26">
              <w:t>p.(Arg1633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14" w14:textId="77777777" w:rsidR="00DF781A" w:rsidRDefault="00F07003">
            <w:pPr>
              <w:spacing w:after="0" w:line="240" w:lineRule="auto"/>
            </w:pPr>
            <w:r>
              <w:t>WDSTS; 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15" w14:textId="77777777" w:rsidR="00DF781A" w:rsidRDefault="00F07003">
            <w:pPr>
              <w:spacing w:after="0" w:line="240" w:lineRule="auto"/>
            </w:pPr>
            <w:r>
              <w:t>Steel et al. (2015); Baer et al. (2018)</w:t>
            </w:r>
          </w:p>
        </w:tc>
      </w:tr>
      <w:tr w:rsidR="00DF781A" w14:paraId="6431C168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16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17" w14:textId="77777777" w:rsidR="00DF781A" w:rsidRDefault="00F07003">
            <w:pPr>
              <w:spacing w:after="0" w:line="240" w:lineRule="auto"/>
            </w:pPr>
            <w:r>
              <w:t>c.5363+1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18" w14:textId="77777777" w:rsidR="00DF781A" w:rsidRPr="00201A26" w:rsidRDefault="00F07003">
            <w:pPr>
              <w:spacing w:after="0" w:line="240" w:lineRule="auto"/>
            </w:pPr>
            <w:r w:rsidRPr="00201A26">
              <w:t>p.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19" w14:textId="77777777" w:rsidR="00DF781A" w:rsidRDefault="00F07003">
            <w:pPr>
              <w:spacing w:after="0" w:line="240" w:lineRule="auto"/>
            </w:pPr>
            <w:r>
              <w:t>RSTS-like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1A" w14:textId="77777777" w:rsidR="00DF781A" w:rsidRDefault="00F07003">
            <w:pPr>
              <w:spacing w:after="0" w:line="240" w:lineRule="auto"/>
            </w:pPr>
            <w:r>
              <w:t>Negri et al. (2019)</w:t>
            </w:r>
          </w:p>
        </w:tc>
      </w:tr>
      <w:tr w:rsidR="00DF781A" w14:paraId="63D5A3FF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1B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1C" w14:textId="77777777" w:rsidR="00DF781A" w:rsidRDefault="00F07003">
            <w:pPr>
              <w:spacing w:after="0" w:line="240" w:lineRule="auto"/>
            </w:pPr>
            <w:r>
              <w:t>c.5603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1D" w14:textId="276008D3" w:rsidR="00DF781A" w:rsidRPr="00201A26" w:rsidRDefault="00F07003">
            <w:pPr>
              <w:spacing w:after="0" w:line="240" w:lineRule="auto"/>
            </w:pPr>
            <w:r w:rsidRPr="00201A26">
              <w:t>p.(Pro1868Glnfs*3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1E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1F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16015916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20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21" w14:textId="77777777" w:rsidR="00DF781A" w:rsidRDefault="00F07003">
            <w:pPr>
              <w:spacing w:after="0" w:line="240" w:lineRule="auto"/>
            </w:pPr>
            <w:r>
              <w:t>c.5871T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22" w14:textId="2A3F5FAB" w:rsidR="00DF781A" w:rsidRPr="00201A26" w:rsidRDefault="00F07003">
            <w:pPr>
              <w:spacing w:after="0" w:line="240" w:lineRule="auto"/>
            </w:pPr>
            <w:r w:rsidRPr="00201A26">
              <w:t>p.(Tyr1957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23" w14:textId="77777777" w:rsidR="00DF781A" w:rsidRPr="00693D42" w:rsidRDefault="00F07003">
            <w:pPr>
              <w:spacing w:after="0" w:line="240" w:lineRule="auto"/>
              <w:rPr>
                <w:lang w:val="en-US"/>
              </w:rPr>
            </w:pPr>
            <w:r w:rsidRPr="00693D42">
              <w:rPr>
                <w:lang w:val="en-US"/>
              </w:rPr>
              <w:t>WDSTS + dyslipidemia; external ear deformity; carpal epiphyseal growth retardation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24" w14:textId="77777777" w:rsidR="00DF781A" w:rsidRDefault="00F07003">
            <w:pPr>
              <w:spacing w:after="0" w:line="240" w:lineRule="auto"/>
            </w:pPr>
            <w:r>
              <w:t>Li et al. (2018)</w:t>
            </w:r>
          </w:p>
        </w:tc>
      </w:tr>
      <w:tr w:rsidR="00DF781A" w14:paraId="4CC3669A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25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26" w14:textId="77777777" w:rsidR="00DF781A" w:rsidRDefault="00F07003">
            <w:pPr>
              <w:spacing w:after="0" w:line="240" w:lineRule="auto"/>
            </w:pPr>
            <w:r>
              <w:t>c.5803-1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27" w14:textId="77777777" w:rsidR="00DF781A" w:rsidRPr="00201A26" w:rsidRDefault="00F07003">
            <w:pPr>
              <w:spacing w:after="0" w:line="240" w:lineRule="auto"/>
            </w:pPr>
            <w:r w:rsidRPr="00201A26">
              <w:t>p.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28" w14:textId="77777777" w:rsidR="00DF781A" w:rsidRDefault="00F07003">
            <w:pPr>
              <w:spacing w:after="0" w:line="240" w:lineRule="auto"/>
            </w:pPr>
            <w:r>
              <w:t>KS-like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29" w14:textId="77777777" w:rsidR="00DF781A" w:rsidRDefault="00F07003">
            <w:pPr>
              <w:spacing w:after="0" w:line="240" w:lineRule="auto"/>
            </w:pPr>
            <w:r>
              <w:t>Sobreira et al. (2017)</w:t>
            </w:r>
          </w:p>
        </w:tc>
      </w:tr>
      <w:tr w:rsidR="00DF781A" w14:paraId="7F43F1F7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2A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2B" w14:textId="77777777" w:rsidR="00DF781A" w:rsidRDefault="00F07003">
            <w:pPr>
              <w:spacing w:after="0" w:line="240" w:lineRule="auto"/>
            </w:pPr>
            <w:r>
              <w:t>c.5873A&gt;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2C" w14:textId="5C45F4DE" w:rsidR="00DF781A" w:rsidRPr="00201A26" w:rsidRDefault="00F07003">
            <w:pPr>
              <w:spacing w:after="0" w:line="240" w:lineRule="auto"/>
            </w:pPr>
            <w:r w:rsidRPr="00201A26">
              <w:t>p.(His1958Arg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2D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2E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6CA690A1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2F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30" w14:textId="77777777" w:rsidR="00DF781A" w:rsidRDefault="00F07003">
            <w:pPr>
              <w:spacing w:after="0" w:line="240" w:lineRule="auto"/>
            </w:pPr>
            <w:r>
              <w:t>c.5932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31" w14:textId="02CFC903" w:rsidR="00DF781A" w:rsidRPr="00201A26" w:rsidRDefault="00F07003">
            <w:pPr>
              <w:spacing w:after="0" w:line="240" w:lineRule="auto"/>
            </w:pPr>
            <w:r w:rsidRPr="00201A26">
              <w:t>p.(Gln1978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32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33" w14:textId="77777777" w:rsidR="00DF781A" w:rsidRDefault="00F07003">
            <w:pPr>
              <w:spacing w:after="0" w:line="240" w:lineRule="auto"/>
            </w:pPr>
            <w:r>
              <w:t>Min Ko et al. (2017)</w:t>
            </w:r>
          </w:p>
        </w:tc>
      </w:tr>
      <w:tr w:rsidR="00DF781A" w14:paraId="4D077316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34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35" w14:textId="77777777" w:rsidR="00DF781A" w:rsidRDefault="00F07003">
            <w:pPr>
              <w:spacing w:after="0" w:line="240" w:lineRule="auto"/>
            </w:pPr>
            <w:r>
              <w:t>c.6002_6005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36" w14:textId="73BB8681" w:rsidR="00DF781A" w:rsidRPr="00201A26" w:rsidRDefault="00F07003">
            <w:pPr>
              <w:spacing w:after="0" w:line="240" w:lineRule="auto"/>
            </w:pPr>
            <w:r w:rsidRPr="00201A26">
              <w:t>p.(Phe2001Trpfs*8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37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38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31D703E9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39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3A" w14:textId="77777777" w:rsidR="00DF781A" w:rsidRDefault="00F07003">
            <w:pPr>
              <w:spacing w:after="0" w:line="240" w:lineRule="auto"/>
            </w:pPr>
            <w:r>
              <w:t>c.6052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3B" w14:textId="0D70EB19" w:rsidR="00DF781A" w:rsidRPr="00201A26" w:rsidRDefault="00F07003">
            <w:pPr>
              <w:spacing w:after="0" w:line="240" w:lineRule="auto"/>
              <w:rPr>
                <w:highlight w:val="yellow"/>
              </w:rPr>
            </w:pPr>
            <w:r w:rsidRPr="00201A26">
              <w:t>p.(Glu2018Asnfs*7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3C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3D" w14:textId="77777777" w:rsidR="00DF781A" w:rsidRDefault="00F07003">
            <w:pPr>
              <w:spacing w:after="0" w:line="240" w:lineRule="auto"/>
            </w:pPr>
            <w:r>
              <w:t>Li et al. (2018)</w:t>
            </w:r>
          </w:p>
        </w:tc>
      </w:tr>
      <w:tr w:rsidR="00DF781A" w14:paraId="20BDD138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3E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3F" w14:textId="77777777" w:rsidR="00DF781A" w:rsidRDefault="00F07003">
            <w:pPr>
              <w:spacing w:after="0" w:line="240" w:lineRule="auto"/>
            </w:pPr>
            <w:r>
              <w:t>c.6079+1G&gt;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40" w14:textId="77777777" w:rsidR="00DF781A" w:rsidRPr="00201A26" w:rsidRDefault="00F07003">
            <w:pPr>
              <w:spacing w:after="0" w:line="240" w:lineRule="auto"/>
            </w:pPr>
            <w:r w:rsidRPr="00201A26">
              <w:t>p.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41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42" w14:textId="77777777" w:rsidR="00DF781A" w:rsidRDefault="00F07003">
            <w:pPr>
              <w:spacing w:after="0" w:line="240" w:lineRule="auto"/>
            </w:pPr>
            <w:r>
              <w:t>Feldman et al. (2018)</w:t>
            </w:r>
          </w:p>
        </w:tc>
      </w:tr>
      <w:tr w:rsidR="00DF781A" w14:paraId="2D102770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43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44" w14:textId="77777777" w:rsidR="00DF781A" w:rsidRDefault="00F07003">
            <w:pPr>
              <w:spacing w:after="0" w:line="240" w:lineRule="auto"/>
            </w:pPr>
            <w:r>
              <w:t>c.6080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45" w14:textId="3FF7D1DC" w:rsidR="00DF781A" w:rsidRPr="00201A26" w:rsidRDefault="00F07003">
            <w:pPr>
              <w:spacing w:after="0" w:line="240" w:lineRule="auto"/>
            </w:pPr>
            <w:r w:rsidRPr="00201A26">
              <w:t>p.(Gly2027Glu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46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47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5FC5C236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48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49" w14:textId="77777777" w:rsidR="00DF781A" w:rsidRDefault="00F07003">
            <w:pPr>
              <w:spacing w:after="0" w:line="240" w:lineRule="auto"/>
            </w:pPr>
            <w:r>
              <w:t>c.6379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4A" w14:textId="213AAC1B" w:rsidR="00DF781A" w:rsidRPr="00201A26" w:rsidRDefault="00F07003">
            <w:pPr>
              <w:spacing w:after="0" w:line="240" w:lineRule="auto"/>
            </w:pPr>
            <w:r w:rsidRPr="00201A26">
              <w:t>p.(Arg2127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4B" w14:textId="77777777" w:rsidR="00DF781A" w:rsidRDefault="00F07003">
            <w:pPr>
              <w:spacing w:after="0" w:line="240" w:lineRule="auto"/>
            </w:pPr>
            <w:r>
              <w:t>WDSTS + gonadal dysgenesi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4C" w14:textId="77777777" w:rsidR="00DF781A" w:rsidRDefault="00F07003">
            <w:pPr>
              <w:spacing w:after="0" w:line="240" w:lineRule="auto"/>
            </w:pPr>
            <w:r>
              <w:t>Calvel et al. (2015)</w:t>
            </w:r>
          </w:p>
        </w:tc>
      </w:tr>
      <w:tr w:rsidR="00DF781A" w14:paraId="40B8793E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4D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4E" w14:textId="64071BF4" w:rsidR="00DF781A" w:rsidRDefault="00F07003">
            <w:pPr>
              <w:spacing w:after="0" w:line="240" w:lineRule="auto"/>
              <w:rPr>
                <w:strike/>
                <w:color w:val="FF0000"/>
              </w:rPr>
            </w:pPr>
            <w:r>
              <w:t>c.6533_6534i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4F" w14:textId="77777777" w:rsidR="00DF781A" w:rsidRPr="00201A26" w:rsidRDefault="00F07003">
            <w:pPr>
              <w:spacing w:after="0" w:line="240" w:lineRule="auto"/>
            </w:pPr>
            <w:r w:rsidRPr="00201A26">
              <w:t>p.(Val2179Serfs*5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50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51" w14:textId="77777777" w:rsidR="00DF781A" w:rsidRDefault="00F07003">
            <w:pPr>
              <w:spacing w:after="0" w:line="240" w:lineRule="auto"/>
            </w:pPr>
            <w:r>
              <w:t>Martinez et al. (2017)</w:t>
            </w:r>
          </w:p>
        </w:tc>
      </w:tr>
      <w:tr w:rsidR="00DF781A" w14:paraId="00102162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52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53" w14:textId="77777777" w:rsidR="00DF781A" w:rsidRDefault="00F07003">
            <w:pPr>
              <w:spacing w:after="0" w:line="240" w:lineRule="auto"/>
            </w:pPr>
            <w:r>
              <w:t>c.6487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54" w14:textId="62E950B6" w:rsidR="00DF781A" w:rsidRPr="00201A26" w:rsidRDefault="00F07003">
            <w:pPr>
              <w:spacing w:after="0" w:line="240" w:lineRule="auto"/>
            </w:pPr>
            <w:r w:rsidRPr="00201A26">
              <w:t>p.(Arg2163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55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56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05DD689F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57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58" w14:textId="77777777" w:rsidR="00DF781A" w:rsidRDefault="00F07003">
            <w:pPr>
              <w:spacing w:after="0" w:line="240" w:lineRule="auto"/>
            </w:pPr>
            <w:r>
              <w:t>c.6781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59" w14:textId="2BCA4C35" w:rsidR="00DF781A" w:rsidRPr="00201A26" w:rsidRDefault="00F07003">
            <w:pPr>
              <w:spacing w:after="0" w:line="240" w:lineRule="auto"/>
            </w:pPr>
            <w:r w:rsidRPr="00201A26">
              <w:t>p.(Gln2261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5A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5B" w14:textId="77777777" w:rsidR="00DF781A" w:rsidRDefault="00F07003">
            <w:pPr>
              <w:spacing w:after="0" w:line="240" w:lineRule="auto"/>
            </w:pPr>
            <w:r>
              <w:t>Miyake et al. (2016)</w:t>
            </w:r>
          </w:p>
        </w:tc>
      </w:tr>
      <w:tr w:rsidR="00DF781A" w14:paraId="1A036233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5C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5D" w14:textId="77777777" w:rsidR="00DF781A" w:rsidRDefault="00F07003">
            <w:pPr>
              <w:spacing w:after="0" w:line="240" w:lineRule="auto"/>
            </w:pPr>
            <w:r>
              <w:t>c.6913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5E" w14:textId="77777777" w:rsidR="00DF781A" w:rsidRPr="00201A26" w:rsidRDefault="00F07003">
            <w:pPr>
              <w:spacing w:after="0" w:line="240" w:lineRule="auto"/>
            </w:pPr>
            <w:r w:rsidRPr="00201A26">
              <w:t>p.(Ser2305Leufs*2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5F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60" w14:textId="77777777" w:rsidR="00DF781A" w:rsidRDefault="00F07003">
            <w:pPr>
              <w:spacing w:after="0" w:line="240" w:lineRule="auto"/>
            </w:pPr>
            <w:r>
              <w:t>Jones et al. (2012)</w:t>
            </w:r>
          </w:p>
        </w:tc>
      </w:tr>
      <w:tr w:rsidR="00DF781A" w14:paraId="0EDAF5C6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61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62" w14:textId="77777777" w:rsidR="00DF781A" w:rsidRDefault="00F07003">
            <w:pPr>
              <w:spacing w:after="0" w:line="240" w:lineRule="auto"/>
            </w:pPr>
            <w:r>
              <w:t>c.7062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63" w14:textId="77777777" w:rsidR="00DF781A" w:rsidRPr="00201A26" w:rsidRDefault="00F07003">
            <w:pPr>
              <w:spacing w:after="0" w:line="240" w:lineRule="auto"/>
            </w:pPr>
            <w:r w:rsidRPr="00201A26">
              <w:t>p.(Ser2355Leufs*18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64" w14:textId="77777777" w:rsidR="00DF781A" w:rsidRDefault="00F07003">
            <w:pPr>
              <w:spacing w:after="0" w:line="240" w:lineRule="auto"/>
            </w:pPr>
            <w:r>
              <w:t>WDSTS + GH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65" w14:textId="77777777" w:rsidR="00DF781A" w:rsidRDefault="00F07003">
            <w:pPr>
              <w:spacing w:after="0" w:line="240" w:lineRule="auto"/>
            </w:pPr>
            <w:r>
              <w:t>Stoyle et al. (2018)</w:t>
            </w:r>
          </w:p>
        </w:tc>
      </w:tr>
      <w:tr w:rsidR="00DF781A" w14:paraId="0113538A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66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67" w14:textId="77777777" w:rsidR="00DF781A" w:rsidRDefault="00F07003">
            <w:pPr>
              <w:spacing w:after="0" w:line="240" w:lineRule="auto"/>
            </w:pPr>
            <w:r>
              <w:t>c.7144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68" w14:textId="0ADA4AEC" w:rsidR="00DF781A" w:rsidRPr="00201A26" w:rsidRDefault="00F07003">
            <w:pPr>
              <w:spacing w:after="0" w:line="240" w:lineRule="auto"/>
            </w:pPr>
            <w:r w:rsidRPr="00201A26">
              <w:t>p.(Arg2382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69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6A" w14:textId="77777777" w:rsidR="00DF781A" w:rsidRDefault="00F07003">
            <w:pPr>
              <w:spacing w:after="0" w:line="240" w:lineRule="auto"/>
            </w:pPr>
            <w:r>
              <w:t>Jones et al. (2012)</w:t>
            </w:r>
          </w:p>
        </w:tc>
      </w:tr>
      <w:tr w:rsidR="00DF781A" w14:paraId="5D7895AA" w14:textId="77777777" w:rsidTr="007862A0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6B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6C" w14:textId="77777777" w:rsidR="00DF781A" w:rsidRDefault="00F07003">
            <w:pPr>
              <w:spacing w:after="0" w:line="240" w:lineRule="auto"/>
            </w:pPr>
            <w:r>
              <w:t>c.7264G&gt;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6D" w14:textId="77777777" w:rsidR="00DF781A" w:rsidRPr="00201A26" w:rsidRDefault="00F07003">
            <w:pPr>
              <w:spacing w:after="0" w:line="240" w:lineRule="auto"/>
            </w:pPr>
            <w:r w:rsidRPr="00201A26">
              <w:t>p.(Gly2422*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6E" w14:textId="77777777" w:rsidR="00DF781A" w:rsidRDefault="00F07003">
            <w:pPr>
              <w:spacing w:after="0" w:line="240" w:lineRule="auto"/>
            </w:pPr>
            <w:r>
              <w:t>Undiagnosed genetic condition (WES)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6F" w14:textId="77777777" w:rsidR="00DF781A" w:rsidRDefault="00F07003">
            <w:pPr>
              <w:spacing w:after="0" w:line="240" w:lineRule="auto"/>
            </w:pPr>
            <w:r>
              <w:t>Zemojtel et al. (2015)</w:t>
            </w:r>
          </w:p>
        </w:tc>
      </w:tr>
      <w:tr w:rsidR="00DF781A" w14:paraId="76127BCF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70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71" w14:textId="77777777" w:rsidR="00DF781A" w:rsidRDefault="00F07003">
            <w:pPr>
              <w:spacing w:after="0" w:line="240" w:lineRule="auto"/>
            </w:pPr>
            <w:r>
              <w:t>c.7438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72" w14:textId="73790604" w:rsidR="00DF781A" w:rsidRPr="00201A26" w:rsidRDefault="00F07003">
            <w:pPr>
              <w:spacing w:after="0" w:line="240" w:lineRule="auto"/>
            </w:pPr>
            <w:r w:rsidRPr="00201A26">
              <w:t>p.(Arg2480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73" w14:textId="77777777" w:rsidR="00DF781A" w:rsidRDefault="00F07003">
            <w:pPr>
              <w:spacing w:after="0" w:line="240" w:lineRule="auto"/>
            </w:pPr>
            <w:r>
              <w:t>WDSTS; 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74" w14:textId="77777777" w:rsidR="00DF781A" w:rsidRDefault="00F07003">
            <w:pPr>
              <w:spacing w:after="0" w:line="240" w:lineRule="auto"/>
            </w:pPr>
            <w:r>
              <w:t>Miyake et al. (2016); Baer et al. (2018)</w:t>
            </w:r>
          </w:p>
        </w:tc>
      </w:tr>
      <w:tr w:rsidR="00DF781A" w14:paraId="3E249A54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75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76" w14:textId="77777777" w:rsidR="00DF781A" w:rsidRDefault="00F07003">
            <w:pPr>
              <w:spacing w:after="0" w:line="240" w:lineRule="auto"/>
            </w:pPr>
            <w:r>
              <w:t>c.7630G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77" w14:textId="04E8AFD5" w:rsidR="00DF781A" w:rsidRPr="00201A26" w:rsidRDefault="00F07003">
            <w:pPr>
              <w:spacing w:after="0" w:line="240" w:lineRule="auto"/>
            </w:pPr>
            <w:r w:rsidRPr="00201A26">
              <w:t>p.(Glu2544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78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79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1D41522C" w14:textId="77777777" w:rsidTr="007862A0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8" w:space="0" w:color="A6A6A6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7A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7B" w14:textId="77777777" w:rsidR="00DF781A" w:rsidRDefault="00F07003">
            <w:pPr>
              <w:spacing w:after="0" w:line="240" w:lineRule="auto"/>
            </w:pPr>
            <w:r>
              <w:t>c.7975C&gt;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7C" w14:textId="6DAE32E7" w:rsidR="00DF781A" w:rsidRPr="00201A26" w:rsidRDefault="00F07003">
            <w:pPr>
              <w:spacing w:after="0" w:line="240" w:lineRule="auto"/>
            </w:pPr>
            <w:r w:rsidRPr="00201A26">
              <w:t>p.(Arg2659*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7D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7E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6DFA2AAA" w14:textId="77777777" w:rsidTr="007862A0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7F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80" w14:textId="77777777" w:rsidR="00DF781A" w:rsidRDefault="00F07003">
            <w:pPr>
              <w:spacing w:after="0" w:line="240" w:lineRule="auto"/>
            </w:pPr>
            <w:r>
              <w:t>c.8092d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81" w14:textId="0FA72B4C" w:rsidR="00DF781A" w:rsidRPr="00201A26" w:rsidRDefault="00F07003">
            <w:pPr>
              <w:spacing w:after="0" w:line="240" w:lineRule="auto"/>
            </w:pPr>
            <w:r w:rsidRPr="00201A26">
              <w:t>p.(Glu2698Asnfs*59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82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83" w14:textId="77777777" w:rsidR="00DF781A" w:rsidRDefault="00F07003">
            <w:pPr>
              <w:spacing w:after="0" w:line="240" w:lineRule="auto"/>
            </w:pPr>
            <w:r>
              <w:t>Grangeia et al (2019)</w:t>
            </w:r>
          </w:p>
        </w:tc>
      </w:tr>
      <w:tr w:rsidR="00DF781A" w:rsidRPr="007862A0" w14:paraId="31439CF1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84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85" w14:textId="77777777" w:rsidR="00DF781A" w:rsidRDefault="00F07003">
            <w:pPr>
              <w:spacing w:after="0" w:line="240" w:lineRule="auto"/>
            </w:pPr>
            <w:r>
              <w:t>c.8174_8177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86" w14:textId="1B34AFB8" w:rsidR="00DF781A" w:rsidRPr="00201A26" w:rsidRDefault="00F07003">
            <w:pPr>
              <w:spacing w:after="0" w:line="240" w:lineRule="auto"/>
            </w:pPr>
            <w:r w:rsidRPr="00201A26">
              <w:t>p.(Asp2725Glyfs*31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87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88" w14:textId="77777777" w:rsidR="00DF781A" w:rsidRPr="00693D42" w:rsidRDefault="00F07003">
            <w:pPr>
              <w:spacing w:after="0" w:line="240" w:lineRule="auto"/>
              <w:rPr>
                <w:lang w:val="en-US"/>
              </w:rPr>
            </w:pPr>
            <w:r w:rsidRPr="00693D42">
              <w:rPr>
                <w:lang w:val="en-US"/>
              </w:rPr>
              <w:t>Baer et al. (2018) reported as p.(E2725Vfs*22)</w:t>
            </w:r>
          </w:p>
        </w:tc>
      </w:tr>
      <w:tr w:rsidR="00DF781A" w14:paraId="09E893A9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89" w14:textId="77777777" w:rsidR="00DF781A" w:rsidRPr="00693D42" w:rsidRDefault="00DF781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8A" w14:textId="77777777" w:rsidR="00DF781A" w:rsidRDefault="00F07003">
            <w:pPr>
              <w:spacing w:after="0" w:line="240" w:lineRule="auto"/>
            </w:pPr>
            <w:r>
              <w:t>c.8267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8B" w14:textId="77777777" w:rsidR="00DF781A" w:rsidRPr="00201A26" w:rsidRDefault="00F07003">
            <w:pPr>
              <w:spacing w:after="0" w:line="240" w:lineRule="auto"/>
            </w:pPr>
            <w:r w:rsidRPr="00201A26">
              <w:t>p.(Leu2756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8C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8D" w14:textId="77777777" w:rsidR="00DF781A" w:rsidRDefault="00F07003">
            <w:pPr>
              <w:spacing w:after="0" w:line="240" w:lineRule="auto"/>
            </w:pPr>
            <w:r>
              <w:t>Jones et al. (2012)</w:t>
            </w:r>
          </w:p>
        </w:tc>
      </w:tr>
      <w:tr w:rsidR="00DF781A" w14:paraId="3A756029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8E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8F" w14:textId="77777777" w:rsidR="00DF781A" w:rsidRDefault="00F07003">
            <w:pPr>
              <w:spacing w:after="0" w:line="240" w:lineRule="auto"/>
            </w:pPr>
            <w:r>
              <w:t>c.8270d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90" w14:textId="4F45E6A8" w:rsidR="00DF781A" w:rsidRPr="00201A26" w:rsidRDefault="00F07003">
            <w:pPr>
              <w:spacing w:after="0" w:line="240" w:lineRule="auto"/>
            </w:pPr>
            <w:r w:rsidRPr="00201A26">
              <w:t>p.(Ile2758Aspfs*2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91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92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43F6CD5A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93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94" w14:textId="77777777" w:rsidR="00DF781A" w:rsidRDefault="00F07003">
            <w:pPr>
              <w:spacing w:after="0" w:line="240" w:lineRule="auto"/>
            </w:pPr>
            <w:r>
              <w:t>c.8407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95" w14:textId="47AE9971" w:rsidR="00DF781A" w:rsidRPr="00201A26" w:rsidRDefault="00F07003">
            <w:pPr>
              <w:spacing w:after="0" w:line="240" w:lineRule="auto"/>
            </w:pPr>
            <w:r w:rsidRPr="00201A26">
              <w:t>p.(Gln2803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96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97" w14:textId="77777777" w:rsidR="00DF781A" w:rsidRDefault="00F07003">
            <w:pPr>
              <w:spacing w:after="0" w:line="240" w:lineRule="auto"/>
            </w:pPr>
            <w:r>
              <w:t>Sun et al. (2016); Li et al. (2018)</w:t>
            </w:r>
          </w:p>
        </w:tc>
      </w:tr>
      <w:tr w:rsidR="00DF781A" w14:paraId="6E30C1F8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98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99" w14:textId="77777777" w:rsidR="00DF781A" w:rsidRDefault="00F07003">
            <w:pPr>
              <w:spacing w:after="0" w:line="240" w:lineRule="auto"/>
            </w:pPr>
            <w:r>
              <w:t>c.8558T&gt;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9A" w14:textId="104158CC" w:rsidR="00DF781A" w:rsidRPr="00201A26" w:rsidRDefault="00F07003">
            <w:pPr>
              <w:spacing w:after="0" w:line="240" w:lineRule="auto"/>
            </w:pPr>
            <w:r w:rsidRPr="00201A26">
              <w:t>p.(Met2853Arg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9B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9C" w14:textId="77777777" w:rsidR="00DF781A" w:rsidRDefault="00F07003">
            <w:pPr>
              <w:spacing w:after="0" w:line="240" w:lineRule="auto"/>
            </w:pPr>
            <w:r>
              <w:t>Lebrun et al. (2018)</w:t>
            </w:r>
          </w:p>
        </w:tc>
      </w:tr>
      <w:tr w:rsidR="00DF781A" w14:paraId="5F8E43D9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9D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9E" w14:textId="77777777" w:rsidR="00DF781A" w:rsidRDefault="00F07003">
            <w:pPr>
              <w:spacing w:after="0" w:line="240" w:lineRule="auto"/>
            </w:pPr>
            <w:r>
              <w:t>c.8590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9F" w14:textId="35F84E4C" w:rsidR="00DF781A" w:rsidRPr="00201A26" w:rsidRDefault="00F07003">
            <w:pPr>
              <w:spacing w:after="0" w:line="240" w:lineRule="auto"/>
            </w:pPr>
            <w:r w:rsidRPr="00201A26">
              <w:t>p.(Gln2864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A0" w14:textId="77777777" w:rsidR="00DF781A" w:rsidRDefault="00F07003">
            <w:pPr>
              <w:spacing w:after="0" w:line="240" w:lineRule="auto"/>
            </w:pPr>
            <w:r>
              <w:t>CdLS-like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A1" w14:textId="77777777" w:rsidR="00DF781A" w:rsidRDefault="00F07003">
            <w:pPr>
              <w:spacing w:after="0" w:line="240" w:lineRule="auto"/>
            </w:pPr>
            <w:r>
              <w:t>Parenti et al. (2017)</w:t>
            </w:r>
          </w:p>
        </w:tc>
      </w:tr>
      <w:tr w:rsidR="00DF781A" w14:paraId="6FCDC64D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A2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A3" w14:textId="77777777" w:rsidR="00DF781A" w:rsidRDefault="00F07003">
            <w:pPr>
              <w:spacing w:after="0" w:line="240" w:lineRule="auto"/>
            </w:pPr>
            <w:r>
              <w:t>c.8806_8809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A4" w14:textId="77777777" w:rsidR="00DF781A" w:rsidRPr="00201A26" w:rsidRDefault="00F07003">
            <w:pPr>
              <w:spacing w:after="0" w:line="240" w:lineRule="auto"/>
            </w:pPr>
            <w:r w:rsidRPr="00201A26">
              <w:t>p.(Val2936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A5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A6" w14:textId="77777777" w:rsidR="00DF781A" w:rsidRDefault="00F07003">
            <w:pPr>
              <w:spacing w:after="0" w:line="240" w:lineRule="auto"/>
            </w:pPr>
            <w:r>
              <w:t>Jones et al. (2012)</w:t>
            </w:r>
          </w:p>
        </w:tc>
      </w:tr>
      <w:tr w:rsidR="00DF781A" w14:paraId="443D7C72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A7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A8" w14:textId="77777777" w:rsidR="00DF781A" w:rsidRDefault="00F07003">
            <w:pPr>
              <w:spacing w:after="0" w:line="240" w:lineRule="auto"/>
            </w:pPr>
            <w:r>
              <w:t>c.9440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A9" w14:textId="11E07854" w:rsidR="00DF781A" w:rsidRPr="00201A26" w:rsidRDefault="00F07003">
            <w:pPr>
              <w:spacing w:after="0" w:line="240" w:lineRule="auto"/>
            </w:pPr>
            <w:r w:rsidRPr="00201A26">
              <w:t>p.(Ser3147Phe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AA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AB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05DC00A7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AC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AD" w14:textId="77777777" w:rsidR="00DF781A" w:rsidRDefault="00F07003">
            <w:pPr>
              <w:spacing w:after="0" w:line="240" w:lineRule="auto"/>
            </w:pPr>
            <w:r>
              <w:t>c.9682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AE" w14:textId="6B74E343" w:rsidR="00DF781A" w:rsidRPr="00201A26" w:rsidRDefault="00F07003">
            <w:pPr>
              <w:spacing w:after="0" w:line="240" w:lineRule="auto"/>
            </w:pPr>
            <w:r w:rsidRPr="00201A26">
              <w:t>p.(Arg3228Valfs*28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AF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B0" w14:textId="77777777" w:rsidR="00DF781A" w:rsidRDefault="00F07003">
            <w:pPr>
              <w:spacing w:after="0" w:line="240" w:lineRule="auto"/>
            </w:pPr>
            <w:r>
              <w:t>Martinez et al. (2017)</w:t>
            </w:r>
          </w:p>
        </w:tc>
      </w:tr>
      <w:tr w:rsidR="00DF781A" w14:paraId="6411B4F9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B1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B2" w14:textId="77777777" w:rsidR="00DF781A" w:rsidRDefault="00F07003">
            <w:pPr>
              <w:spacing w:after="0" w:line="240" w:lineRule="auto"/>
            </w:pPr>
            <w:r>
              <w:t>c.9714_9735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B3" w14:textId="77777777" w:rsidR="00DF781A" w:rsidRPr="00201A26" w:rsidRDefault="00F07003">
            <w:pPr>
              <w:spacing w:after="0" w:line="240" w:lineRule="auto"/>
            </w:pPr>
            <w:r w:rsidRPr="00201A26">
              <w:t>p.(Pro3239Leufs*1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B4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B5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1658980A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B6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B7" w14:textId="77777777" w:rsidR="00DF781A" w:rsidRDefault="00F07003">
            <w:pPr>
              <w:spacing w:after="0" w:line="240" w:lineRule="auto"/>
            </w:pPr>
            <w:r>
              <w:t>c.9911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B8" w14:textId="7E3F7CBE" w:rsidR="00DF781A" w:rsidRPr="00201A26" w:rsidRDefault="00F07003">
            <w:pPr>
              <w:spacing w:after="0" w:line="240" w:lineRule="auto"/>
            </w:pPr>
            <w:r w:rsidRPr="00201A26">
              <w:t>p.(Leu3304Argfs*19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B9" w14:textId="77777777" w:rsidR="00DF781A" w:rsidRPr="00693D42" w:rsidRDefault="00F07003">
            <w:pPr>
              <w:spacing w:after="0" w:line="240" w:lineRule="auto"/>
              <w:rPr>
                <w:lang w:val="en-US"/>
              </w:rPr>
            </w:pPr>
            <w:r w:rsidRPr="00693D42">
              <w:rPr>
                <w:lang w:val="en-US"/>
              </w:rPr>
              <w:t>Undiagnosed genetic condition with short stature (WES)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BA" w14:textId="77777777" w:rsidR="00DF781A" w:rsidRDefault="00F07003">
            <w:pPr>
              <w:spacing w:after="0" w:line="240" w:lineRule="auto"/>
            </w:pPr>
            <w:r>
              <w:t>Homma et al. (2019)</w:t>
            </w:r>
          </w:p>
        </w:tc>
      </w:tr>
      <w:tr w:rsidR="00DF781A" w14:paraId="5FCD7A78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BB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BC" w14:textId="77777777" w:rsidR="00DF781A" w:rsidRDefault="00F07003">
            <w:pPr>
              <w:spacing w:after="0" w:line="240" w:lineRule="auto"/>
            </w:pPr>
            <w:r>
              <w:t>c.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BD" w14:textId="64A18B85" w:rsidR="00DF781A" w:rsidRPr="00201A26" w:rsidRDefault="00F07003">
            <w:pPr>
              <w:spacing w:after="0" w:line="240" w:lineRule="auto"/>
              <w:rPr>
                <w:highlight w:val="yellow"/>
              </w:rPr>
            </w:pPr>
            <w:r w:rsidRPr="00201A26">
              <w:t>p.(Ser3446Phefs*29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BE" w14:textId="77777777" w:rsidR="00DF781A" w:rsidRDefault="00F07003">
            <w:pPr>
              <w:spacing w:after="0" w:line="240" w:lineRule="auto"/>
            </w:pPr>
            <w:r>
              <w:t>Undiagnosed genetic condition (WES)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BF" w14:textId="77777777" w:rsidR="00DF781A" w:rsidRDefault="00F07003">
            <w:pPr>
              <w:spacing w:after="0" w:line="240" w:lineRule="auto"/>
            </w:pPr>
            <w:r>
              <w:t>Lee et al. (2015)</w:t>
            </w:r>
          </w:p>
        </w:tc>
      </w:tr>
      <w:tr w:rsidR="00DF781A" w:rsidRPr="007862A0" w14:paraId="68E02854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C0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C1" w14:textId="77777777" w:rsidR="00DF781A" w:rsidRDefault="00F07003">
            <w:pPr>
              <w:spacing w:after="0" w:line="240" w:lineRule="auto"/>
            </w:pPr>
            <w:r>
              <w:t>c.10343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C2" w14:textId="247248F5" w:rsidR="00DF781A" w:rsidRPr="00201A26" w:rsidRDefault="00F07003">
            <w:pPr>
              <w:spacing w:after="0" w:line="240" w:lineRule="auto"/>
              <w:rPr>
                <w:highlight w:val="yellow"/>
              </w:rPr>
            </w:pPr>
            <w:r w:rsidRPr="00201A26">
              <w:t>p.(Ala3449Glnfs*1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C3" w14:textId="77777777" w:rsidR="00DF781A" w:rsidRDefault="00F07003">
            <w:pPr>
              <w:spacing w:after="0" w:line="240" w:lineRule="auto"/>
            </w:pPr>
            <w:r>
              <w:t>Undiagnosed genetic condition (WES)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C4" w14:textId="77777777" w:rsidR="00DF781A" w:rsidRPr="00693D42" w:rsidRDefault="00F07003">
            <w:pPr>
              <w:spacing w:after="0" w:line="240" w:lineRule="auto"/>
              <w:rPr>
                <w:lang w:val="en-US"/>
              </w:rPr>
            </w:pPr>
            <w:r w:rsidRPr="00693D42">
              <w:rPr>
                <w:lang w:val="en-US"/>
              </w:rPr>
              <w:t>Zemojtel et al. (2015) reported as p.(E3448fs*7)</w:t>
            </w:r>
          </w:p>
        </w:tc>
      </w:tr>
      <w:tr w:rsidR="00DF781A" w14:paraId="7A781D71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C5" w14:textId="77777777" w:rsidR="00DF781A" w:rsidRPr="00693D42" w:rsidRDefault="00DF781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C6" w14:textId="77777777" w:rsidR="00DF781A" w:rsidRDefault="00F07003">
            <w:pPr>
              <w:spacing w:after="0" w:line="240" w:lineRule="auto"/>
            </w:pPr>
            <w:r>
              <w:t>c.10752d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C7" w14:textId="4F659819" w:rsidR="00DF781A" w:rsidRPr="00201A26" w:rsidRDefault="00F07003">
            <w:pPr>
              <w:spacing w:after="0" w:line="240" w:lineRule="auto"/>
            </w:pPr>
            <w:r w:rsidRPr="00201A26">
              <w:t>p.(Gly3585Argfs*8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C8" w14:textId="77777777" w:rsidR="00DF781A" w:rsidRPr="00693D42" w:rsidRDefault="00F07003">
            <w:pPr>
              <w:spacing w:after="0" w:line="240" w:lineRule="auto"/>
              <w:rPr>
                <w:lang w:val="en-US"/>
              </w:rPr>
            </w:pPr>
            <w:r w:rsidRPr="00693D42">
              <w:rPr>
                <w:lang w:val="en-US"/>
              </w:rPr>
              <w:t>WDSTS; Undiagnosed genetic condition (WES)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C9" w14:textId="77777777" w:rsidR="00DF781A" w:rsidRDefault="00F07003">
            <w:pPr>
              <w:spacing w:after="0" w:line="240" w:lineRule="auto"/>
            </w:pPr>
            <w:r>
              <w:t>Li et al. (2018); Hu et al. (2017)</w:t>
            </w:r>
          </w:p>
        </w:tc>
      </w:tr>
      <w:tr w:rsidR="00DF781A" w14:paraId="6D0E6CB6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CA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CB" w14:textId="77777777" w:rsidR="00DF781A" w:rsidRDefault="00F07003">
            <w:pPr>
              <w:spacing w:after="0" w:line="240" w:lineRule="auto"/>
            </w:pPr>
            <w:r>
              <w:t>c.10837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CC" w14:textId="0788E0A9" w:rsidR="00DF781A" w:rsidRPr="00201A26" w:rsidRDefault="00F07003">
            <w:pPr>
              <w:spacing w:after="0" w:line="240" w:lineRule="auto"/>
            </w:pPr>
            <w:r w:rsidRPr="00201A26">
              <w:t>p.(Gln3613*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CD" w14:textId="77777777" w:rsidR="00DF781A" w:rsidRDefault="00F07003">
            <w:pPr>
              <w:spacing w:after="0" w:line="240" w:lineRule="auto"/>
            </w:pPr>
            <w:r>
              <w:t>WDSTS + deep palmar crease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CE" w14:textId="77777777" w:rsidR="00DF781A" w:rsidRDefault="00F07003">
            <w:pPr>
              <w:spacing w:after="0" w:line="240" w:lineRule="auto"/>
            </w:pPr>
            <w:r>
              <w:t>Li et al. (2018)</w:t>
            </w:r>
          </w:p>
        </w:tc>
      </w:tr>
      <w:tr w:rsidR="00DF781A" w14:paraId="5D6D7B46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CF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D0" w14:textId="77777777" w:rsidR="00DF781A" w:rsidRDefault="00F07003">
            <w:pPr>
              <w:spacing w:after="0" w:line="240" w:lineRule="auto"/>
            </w:pPr>
            <w:r>
              <w:t>c.10835+1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D1" w14:textId="77777777" w:rsidR="00DF781A" w:rsidRPr="00201A26" w:rsidRDefault="00F07003">
            <w:pPr>
              <w:spacing w:after="0" w:line="240" w:lineRule="auto"/>
            </w:pPr>
            <w:r w:rsidRPr="00201A26">
              <w:t>p.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D2" w14:textId="77777777" w:rsidR="00DF781A" w:rsidRDefault="00F07003">
            <w:pPr>
              <w:spacing w:after="0" w:line="240" w:lineRule="auto"/>
            </w:pPr>
            <w:r>
              <w:t>CVID/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D3" w14:textId="77777777" w:rsidR="00DF781A" w:rsidRDefault="00F07003">
            <w:pPr>
              <w:spacing w:after="0" w:line="240" w:lineRule="auto"/>
            </w:pPr>
            <w:r>
              <w:t>Bogaert et al. (2017)</w:t>
            </w:r>
          </w:p>
        </w:tc>
      </w:tr>
      <w:tr w:rsidR="00DF781A" w14:paraId="4C1F21B1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D4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D5" w14:textId="77777777" w:rsidR="00DF781A" w:rsidRDefault="00F07003">
            <w:pPr>
              <w:spacing w:after="0" w:line="240" w:lineRule="auto"/>
            </w:pPr>
            <w:r>
              <w:t>c.10850T&gt;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D6" w14:textId="77777777" w:rsidR="00DF781A" w:rsidRPr="00201A26" w:rsidRDefault="00F07003">
            <w:pPr>
              <w:spacing w:after="0" w:line="240" w:lineRule="auto"/>
            </w:pPr>
            <w:r w:rsidRPr="00201A26">
              <w:t>p.(Leu3617Pro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D7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D8" w14:textId="77777777" w:rsidR="00DF781A" w:rsidRDefault="00F07003">
            <w:pPr>
              <w:spacing w:after="0" w:line="240" w:lineRule="auto"/>
            </w:pPr>
            <w:r>
              <w:t>Baer et al. (2018)</w:t>
            </w:r>
          </w:p>
        </w:tc>
      </w:tr>
      <w:tr w:rsidR="00DF781A" w14:paraId="615C6767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D9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DA" w14:textId="77777777" w:rsidR="00DF781A" w:rsidRDefault="00F07003">
            <w:pPr>
              <w:spacing w:after="0" w:line="240" w:lineRule="auto"/>
            </w:pPr>
            <w:r>
              <w:t>c.10900+2T&gt;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DB" w14:textId="77777777" w:rsidR="00DF781A" w:rsidRPr="00201A26" w:rsidRDefault="00F07003">
            <w:pPr>
              <w:spacing w:after="0" w:line="240" w:lineRule="auto"/>
            </w:pPr>
            <w:r w:rsidRPr="00201A26">
              <w:t>p.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DC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single" w:sz="8" w:space="0" w:color="A6A6A6"/>
            </w:tcBorders>
            <w:shd w:val="clear" w:color="auto" w:fill="auto"/>
            <w:vAlign w:val="center"/>
          </w:tcPr>
          <w:p w14:paraId="000001DD" w14:textId="77777777" w:rsidR="00DF781A" w:rsidRDefault="00F07003">
            <w:pPr>
              <w:spacing w:after="0" w:line="240" w:lineRule="auto"/>
            </w:pPr>
            <w:r>
              <w:t>Li et al. (2018)</w:t>
            </w:r>
          </w:p>
        </w:tc>
      </w:tr>
      <w:tr w:rsidR="00DF781A" w14:paraId="30F7CE09" w14:textId="77777777" w:rsidTr="007862A0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DE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DF" w14:textId="77777777" w:rsidR="00DF781A" w:rsidRDefault="00F07003">
            <w:pPr>
              <w:spacing w:after="0" w:line="240" w:lineRule="auto"/>
            </w:pPr>
            <w:r>
              <w:t>c.11322-1G&gt;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E0" w14:textId="77777777" w:rsidR="00DF781A" w:rsidRPr="00201A26" w:rsidRDefault="00F07003">
            <w:pPr>
              <w:spacing w:after="0" w:line="240" w:lineRule="auto"/>
            </w:pPr>
            <w:r w:rsidRPr="00201A26">
              <w:t>p.?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E1" w14:textId="77777777" w:rsidR="00DF781A" w:rsidRDefault="00F07003">
            <w:pPr>
              <w:spacing w:after="0" w:line="240" w:lineRule="auto"/>
            </w:pPr>
            <w:r>
              <w:t>ID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E2" w14:textId="77777777" w:rsidR="00DF781A" w:rsidRDefault="00F07003">
            <w:pPr>
              <w:spacing w:after="0" w:line="240" w:lineRule="auto"/>
            </w:pPr>
            <w:r>
              <w:t>Lebrun et al. (2018)</w:t>
            </w:r>
          </w:p>
        </w:tc>
      </w:tr>
      <w:tr w:rsidR="00DF781A" w14:paraId="2DA7ED29" w14:textId="77777777" w:rsidTr="007862A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E3" w14:textId="77777777" w:rsidR="00DF781A" w:rsidRDefault="00DF781A">
            <w:pPr>
              <w:spacing w:after="0" w:line="240" w:lineRule="auto"/>
            </w:pP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E4" w14:textId="77777777" w:rsidR="00DF781A" w:rsidRDefault="00F07003">
            <w:pPr>
              <w:spacing w:after="0" w:line="240" w:lineRule="auto"/>
            </w:pPr>
            <w:r>
              <w:t>c.11716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E5" w14:textId="291F6440" w:rsidR="00DF781A" w:rsidRPr="00201A26" w:rsidRDefault="00F07003">
            <w:pPr>
              <w:spacing w:after="0" w:line="240" w:lineRule="auto"/>
            </w:pPr>
            <w:r w:rsidRPr="00201A26">
              <w:t>p.(Arg3906Cys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E6" w14:textId="77777777" w:rsidR="00DF781A" w:rsidRDefault="00F07003">
            <w:pPr>
              <w:spacing w:after="0" w:line="240" w:lineRule="auto"/>
            </w:pPr>
            <w:r>
              <w:t>WDSTS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00001E7" w14:textId="77777777" w:rsidR="00DF781A" w:rsidRDefault="00F07003">
            <w:pPr>
              <w:spacing w:after="0" w:line="240" w:lineRule="auto"/>
            </w:pPr>
            <w:r>
              <w:t>Li et al. (2018)</w:t>
            </w:r>
          </w:p>
        </w:tc>
      </w:tr>
    </w:tbl>
    <w:p w14:paraId="000001E9" w14:textId="31134D81" w:rsidR="00DF781A" w:rsidRDefault="00F07003">
      <w:pPr>
        <w:spacing w:line="240" w:lineRule="auto"/>
      </w:pPr>
      <w:r>
        <w:t>CVID= Common variable immunodeficiency</w:t>
      </w:r>
    </w:p>
    <w:p w14:paraId="000001EA" w14:textId="77777777" w:rsidR="00DF781A" w:rsidRPr="00693D42" w:rsidRDefault="00F07003">
      <w:pPr>
        <w:spacing w:line="240" w:lineRule="auto"/>
        <w:rPr>
          <w:lang w:val="en-US"/>
        </w:rPr>
      </w:pPr>
      <w:r w:rsidRPr="00693D42">
        <w:rPr>
          <w:lang w:val="en-US"/>
        </w:rPr>
        <w:t>ESES= Electrical status epilepticus during sleep</w:t>
      </w:r>
    </w:p>
    <w:p w14:paraId="000001EB" w14:textId="77777777" w:rsidR="00DF781A" w:rsidRPr="00693D42" w:rsidRDefault="00F07003">
      <w:pPr>
        <w:spacing w:line="240" w:lineRule="auto"/>
        <w:rPr>
          <w:lang w:val="en-US"/>
        </w:rPr>
      </w:pPr>
      <w:r w:rsidRPr="00693D42">
        <w:rPr>
          <w:lang w:val="en-US"/>
        </w:rPr>
        <w:t>GHD= Growth hormone deficiency</w:t>
      </w:r>
    </w:p>
    <w:p w14:paraId="000001EE" w14:textId="5749DCDC" w:rsidR="00DF781A" w:rsidRPr="00693D42" w:rsidRDefault="00F07003" w:rsidP="007862A0">
      <w:pPr>
        <w:spacing w:line="240" w:lineRule="auto"/>
        <w:rPr>
          <w:lang w:val="en-US"/>
        </w:rPr>
      </w:pPr>
      <w:r w:rsidRPr="00693D42">
        <w:rPr>
          <w:lang w:val="en-US"/>
        </w:rPr>
        <w:t>NDD= Neurodevelopmental disorders</w:t>
      </w:r>
    </w:p>
    <w:sectPr w:rsidR="00DF781A" w:rsidRPr="00693D42" w:rsidSect="00DF3430">
      <w:footerReference w:type="default" r:id="rId7"/>
      <w:pgSz w:w="16840" w:h="11907" w:orient="landscape"/>
      <w:pgMar w:top="1134" w:right="1418" w:bottom="1134" w:left="1134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BB9657" w14:textId="77777777" w:rsidR="00A71058" w:rsidRDefault="00A71058" w:rsidP="00693D42">
      <w:pPr>
        <w:spacing w:after="0" w:line="240" w:lineRule="auto"/>
      </w:pPr>
      <w:r>
        <w:separator/>
      </w:r>
    </w:p>
  </w:endnote>
  <w:endnote w:type="continuationSeparator" w:id="0">
    <w:p w14:paraId="0826A298" w14:textId="77777777" w:rsidR="00A71058" w:rsidRDefault="00A71058" w:rsidP="00693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50034968"/>
      <w:docPartObj>
        <w:docPartGallery w:val="Page Numbers (Bottom of Page)"/>
        <w:docPartUnique/>
      </w:docPartObj>
    </w:sdtPr>
    <w:sdtEndPr/>
    <w:sdtContent>
      <w:p w14:paraId="16CD9DF1" w14:textId="10E43ED5" w:rsidR="00693D42" w:rsidRDefault="00693D4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3430">
          <w:rPr>
            <w:noProof/>
          </w:rPr>
          <w:t>1</w:t>
        </w:r>
        <w:r>
          <w:fldChar w:fldCharType="end"/>
        </w:r>
      </w:p>
    </w:sdtContent>
  </w:sdt>
  <w:p w14:paraId="4E4EBFEE" w14:textId="77777777" w:rsidR="00693D42" w:rsidRDefault="00693D4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0E91B9" w14:textId="77777777" w:rsidR="00A71058" w:rsidRDefault="00A71058" w:rsidP="00693D42">
      <w:pPr>
        <w:spacing w:after="0" w:line="240" w:lineRule="auto"/>
      </w:pPr>
      <w:r>
        <w:separator/>
      </w:r>
    </w:p>
  </w:footnote>
  <w:footnote w:type="continuationSeparator" w:id="0">
    <w:p w14:paraId="709D11C2" w14:textId="77777777" w:rsidR="00A71058" w:rsidRDefault="00A71058" w:rsidP="00693D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81A"/>
    <w:rsid w:val="00201A26"/>
    <w:rsid w:val="00693D42"/>
    <w:rsid w:val="006D0FFD"/>
    <w:rsid w:val="00762B53"/>
    <w:rsid w:val="007653B7"/>
    <w:rsid w:val="007862A0"/>
    <w:rsid w:val="00802B72"/>
    <w:rsid w:val="00A71058"/>
    <w:rsid w:val="00DF3430"/>
    <w:rsid w:val="00DF781A"/>
    <w:rsid w:val="00F07003"/>
    <w:rsid w:val="00F5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6601E"/>
  <w15:docId w15:val="{F2778CA3-D90A-4964-8719-8D8F2CB61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5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5D95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2F32C5"/>
    <w:pPr>
      <w:ind w:left="720"/>
      <w:contextualSpacing/>
    </w:pPr>
  </w:style>
  <w:style w:type="paragraph" w:styleId="Revisione">
    <w:name w:val="Revision"/>
    <w:hidden/>
    <w:uiPriority w:val="99"/>
    <w:semiHidden/>
    <w:rsid w:val="007E3BE3"/>
    <w:pPr>
      <w:spacing w:after="0" w:line="240" w:lineRule="auto"/>
    </w:p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693D4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93D42"/>
  </w:style>
  <w:style w:type="paragraph" w:styleId="Pidipagina">
    <w:name w:val="footer"/>
    <w:basedOn w:val="Normale"/>
    <w:link w:val="PidipaginaCarattere"/>
    <w:uiPriority w:val="99"/>
    <w:unhideWhenUsed/>
    <w:rsid w:val="00693D4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93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AUAedOiK5t54EIGLKLskiYfvl7w==">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7</Words>
  <Characters>54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Gervasini</dc:creator>
  <cp:lastModifiedBy>Cristina</cp:lastModifiedBy>
  <cp:revision>3</cp:revision>
  <dcterms:created xsi:type="dcterms:W3CDTF">2020-06-03T12:07:00Z</dcterms:created>
  <dcterms:modified xsi:type="dcterms:W3CDTF">2020-06-03T13:43:00Z</dcterms:modified>
</cp:coreProperties>
</file>